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4A3" w:rsidRPr="00E144A3" w:rsidRDefault="00E144A3" w:rsidP="00E144A3">
      <w:pPr>
        <w:spacing w:after="0" w:line="240" w:lineRule="auto"/>
        <w:rPr>
          <w:rFonts w:ascii="Arial" w:hAnsi="Arial" w:cs="Arial"/>
          <w:b/>
          <w:szCs w:val="28"/>
        </w:rPr>
      </w:pPr>
      <w:r w:rsidRPr="00E144A3">
        <w:rPr>
          <w:rFonts w:ascii="Arial" w:hAnsi="Arial" w:cs="Arial"/>
          <w:b/>
          <w:szCs w:val="28"/>
        </w:rPr>
        <w:t>Torres et al.</w:t>
      </w:r>
    </w:p>
    <w:p w:rsidR="00E144A3" w:rsidRPr="00E144A3" w:rsidRDefault="00E144A3" w:rsidP="00E144A3">
      <w:pPr>
        <w:spacing w:after="0" w:line="360" w:lineRule="auto"/>
        <w:rPr>
          <w:rFonts w:ascii="Arial" w:hAnsi="Arial" w:cs="Arial"/>
          <w:b/>
        </w:rPr>
      </w:pPr>
      <w:proofErr w:type="spellStart"/>
      <w:r w:rsidRPr="00E144A3">
        <w:rPr>
          <w:rFonts w:ascii="Arial" w:hAnsi="Arial" w:cs="Arial"/>
          <w:b/>
        </w:rPr>
        <w:t>Ratooning</w:t>
      </w:r>
      <w:proofErr w:type="spellEnd"/>
      <w:r w:rsidRPr="00E144A3">
        <w:rPr>
          <w:rFonts w:ascii="Arial" w:hAnsi="Arial" w:cs="Arial"/>
          <w:b/>
        </w:rPr>
        <w:t xml:space="preserve"> as a management strategy for lodged or drought-damaged rice crops</w:t>
      </w:r>
    </w:p>
    <w:p w:rsidR="00E144A3" w:rsidRDefault="00E144A3" w:rsidP="00CE6488">
      <w:pPr>
        <w:rPr>
          <w:rFonts w:ascii="Arial" w:hAnsi="Arial" w:cs="Arial"/>
          <w:szCs w:val="28"/>
        </w:rPr>
      </w:pPr>
    </w:p>
    <w:p w:rsidR="00CE6488" w:rsidRDefault="00CE6488" w:rsidP="00CE6488">
      <w:pPr>
        <w:rPr>
          <w:rFonts w:ascii="Arial" w:hAnsi="Arial" w:cs="Arial"/>
          <w:szCs w:val="28"/>
        </w:rPr>
      </w:pPr>
      <w:r>
        <w:rPr>
          <w:rFonts w:ascii="Arial" w:hAnsi="Arial" w:cs="Arial"/>
          <w:szCs w:val="28"/>
        </w:rPr>
        <w:t xml:space="preserve">Supp. Table 1. </w:t>
      </w:r>
      <w:r w:rsidR="000C480C">
        <w:rPr>
          <w:rFonts w:ascii="Arial" w:hAnsi="Arial" w:cs="Arial"/>
          <w:szCs w:val="28"/>
        </w:rPr>
        <w:t>Initial classification of r</w:t>
      </w:r>
      <w:r>
        <w:rPr>
          <w:rFonts w:ascii="Arial" w:hAnsi="Arial" w:cs="Arial"/>
          <w:szCs w:val="28"/>
        </w:rPr>
        <w:t xml:space="preserve">ice genotypes evaluated for ratooning ability in this study </w:t>
      </w:r>
      <w:r w:rsidR="00523578">
        <w:rPr>
          <w:rFonts w:ascii="Arial" w:hAnsi="Arial" w:cs="Arial"/>
          <w:szCs w:val="28"/>
        </w:rPr>
        <w:t>for the post-harvest ratooning experiments and the ratooning experiments of crops damaged by mid-season drought.</w:t>
      </w:r>
      <w:r w:rsidR="008C089D">
        <w:rPr>
          <w:rFonts w:ascii="Arial" w:hAnsi="Arial" w:cs="Arial"/>
          <w:szCs w:val="28"/>
        </w:rPr>
        <w:t xml:space="preserve"> The genotypes shown in gray were later reclassified as consistently highest </w:t>
      </w:r>
      <w:proofErr w:type="spellStart"/>
      <w:r w:rsidR="008C089D">
        <w:rPr>
          <w:rFonts w:ascii="Arial" w:hAnsi="Arial" w:cs="Arial"/>
          <w:szCs w:val="28"/>
        </w:rPr>
        <w:t>ratoon-tillering</w:t>
      </w:r>
      <w:proofErr w:type="spellEnd"/>
      <w:r w:rsidR="008C089D">
        <w:rPr>
          <w:rFonts w:ascii="Arial" w:hAnsi="Arial" w:cs="Arial"/>
          <w:szCs w:val="28"/>
        </w:rPr>
        <w:t xml:space="preserve"> based on the results of this study.</w:t>
      </w:r>
    </w:p>
    <w:tbl>
      <w:tblPr>
        <w:tblW w:w="8288" w:type="dxa"/>
        <w:tblInd w:w="73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822"/>
        <w:gridCol w:w="222"/>
        <w:gridCol w:w="4008"/>
        <w:gridCol w:w="236"/>
      </w:tblGrid>
      <w:tr w:rsidR="00CE6488" w:rsidRPr="00C775D4" w:rsidTr="00E70D74">
        <w:trPr>
          <w:trHeight w:val="300"/>
        </w:trPr>
        <w:tc>
          <w:tcPr>
            <w:tcW w:w="8052" w:type="dxa"/>
            <w:gridSpan w:val="3"/>
            <w:shd w:val="clear" w:color="auto" w:fill="auto"/>
            <w:noWrap/>
            <w:vAlign w:val="center"/>
            <w:hideMark/>
          </w:tcPr>
          <w:p w:rsidR="00CE6488" w:rsidRPr="004E3141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>
              <w:rPr>
                <w:rFonts w:ascii="Arial" w:hAnsi="Arial" w:cs="Arial"/>
                <w:szCs w:val="28"/>
              </w:rPr>
              <w:t xml:space="preserve">A) Post-harvest </w:t>
            </w:r>
            <w:proofErr w:type="spellStart"/>
            <w:r>
              <w:rPr>
                <w:rFonts w:ascii="Arial" w:hAnsi="Arial" w:cs="Arial"/>
                <w:szCs w:val="28"/>
              </w:rPr>
              <w:t>ratooning</w:t>
            </w:r>
            <w:proofErr w:type="spellEnd"/>
            <w:r>
              <w:rPr>
                <w:rFonts w:ascii="Arial" w:hAnsi="Arial" w:cs="Arial"/>
                <w:szCs w:val="28"/>
              </w:rPr>
              <w:t xml:space="preserve"> experiment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4E3141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4E3141">
              <w:rPr>
                <w:rFonts w:ascii="Arial" w:eastAsia="Times New Roman" w:hAnsi="Arial" w:cs="Arial"/>
                <w:color w:val="000000"/>
                <w:u w:val="single"/>
              </w:rPr>
              <w:t>Drought resistance set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4E3141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proofErr w:type="spellStart"/>
            <w:r w:rsidRPr="004E3141">
              <w:rPr>
                <w:rFonts w:ascii="Arial" w:eastAsia="Times New Roman" w:hAnsi="Arial" w:cs="Arial"/>
                <w:color w:val="000000"/>
                <w:u w:val="single"/>
              </w:rPr>
              <w:t>Ratooner</w:t>
            </w:r>
            <w:proofErr w:type="spellEnd"/>
            <w:r w:rsidRPr="004E3141">
              <w:rPr>
                <w:rFonts w:ascii="Arial" w:eastAsia="Times New Roman" w:hAnsi="Arial" w:cs="Arial"/>
                <w:color w:val="000000"/>
                <w:u w:val="single"/>
              </w:rPr>
              <w:t xml:space="preserve"> set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4E3141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4E3141">
              <w:rPr>
                <w:rFonts w:ascii="Arial" w:eastAsia="Times New Roman" w:hAnsi="Arial" w:cs="Arial"/>
                <w:b/>
                <w:color w:val="000000"/>
              </w:rPr>
              <w:t>Drought tolerant genotypes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E3141">
              <w:rPr>
                <w:rFonts w:ascii="Arial" w:eastAsia="Times New Roman" w:hAnsi="Arial" w:cs="Arial"/>
                <w:b/>
                <w:color w:val="000000"/>
              </w:rPr>
              <w:t>High ratoon tillering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E3141">
              <w:rPr>
                <w:rFonts w:ascii="Arial" w:eastAsia="Times New Roman" w:hAnsi="Arial" w:cs="Arial"/>
                <w:b/>
                <w:color w:val="000000"/>
              </w:rPr>
              <w:t>genotype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po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IR73718-26-1-2-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775D4">
              <w:rPr>
                <w:rFonts w:ascii="Arial" w:eastAsia="Times New Roman" w:hAnsi="Arial" w:cs="Arial"/>
                <w:color w:val="000000"/>
              </w:rPr>
              <w:t>Binuhangin</w:t>
            </w:r>
            <w:proofErr w:type="spellEnd"/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IR78877-163-B-2-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DGI-8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IR78908-193-B-3-B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C089D">
              <w:rPr>
                <w:rFonts w:ascii="Arial" w:eastAsia="Times New Roman" w:hAnsi="Arial" w:cs="Arial"/>
                <w:color w:val="000000"/>
                <w:highlight w:val="lightGray"/>
              </w:rPr>
              <w:t>DK 10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C089D">
              <w:rPr>
                <w:rFonts w:ascii="Arial" w:eastAsia="Times New Roman" w:hAnsi="Arial" w:cs="Arial"/>
                <w:color w:val="000000"/>
              </w:rPr>
              <w:t>IR83140-B-6-B-B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DK 12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C089D">
              <w:rPr>
                <w:rFonts w:ascii="Arial" w:eastAsia="Times New Roman" w:hAnsi="Arial" w:cs="Arial"/>
                <w:color w:val="000000"/>
                <w:highlight w:val="lightGray"/>
              </w:rPr>
              <w:t>IR87707-445-B-B-B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DSU-18-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IR70215-70-CPA-3-4-1-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Low</w:t>
            </w:r>
            <w:r w:rsidRPr="004E3141">
              <w:rPr>
                <w:rFonts w:ascii="Arial" w:eastAsia="Times New Roman" w:hAnsi="Arial" w:cs="Arial"/>
                <w:b/>
                <w:color w:val="000000"/>
              </w:rPr>
              <w:t xml:space="preserve"> ratoon tillering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E3141">
              <w:rPr>
                <w:rFonts w:ascii="Arial" w:eastAsia="Times New Roman" w:hAnsi="Arial" w:cs="Arial"/>
                <w:b/>
                <w:color w:val="000000"/>
              </w:rPr>
              <w:t>genotype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IR83142-B-19-B-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tabs>
                <w:tab w:val="left" w:pos="281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C089D">
              <w:rPr>
                <w:rFonts w:ascii="Arial" w:eastAsia="Times New Roman" w:hAnsi="Arial" w:cs="Arial"/>
                <w:color w:val="000000"/>
                <w:highlight w:val="lightGray"/>
              </w:rPr>
              <w:t>IR77959-35-1-5-3-2-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IR83142-B-7-B-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IR78908-121-B-2-B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C089D">
              <w:rPr>
                <w:rFonts w:ascii="Arial" w:eastAsia="Times New Roman" w:hAnsi="Arial" w:cs="Arial"/>
                <w:color w:val="000000"/>
                <w:highlight w:val="lightGray"/>
              </w:rPr>
              <w:t>PSBRc6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IR78908-156-B-2-B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5D4">
              <w:rPr>
                <w:rFonts w:ascii="Arial" w:eastAsia="Times New Roman" w:hAnsi="Arial" w:cs="Arial"/>
                <w:color w:val="000000"/>
              </w:rPr>
              <w:t>IR80402-88-3-1-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4E3141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4E3141">
              <w:rPr>
                <w:rFonts w:ascii="Arial" w:eastAsia="Times New Roman" w:hAnsi="Arial" w:cs="Arial"/>
                <w:b/>
                <w:color w:val="000000"/>
              </w:rPr>
              <w:t>Drought susceptible genotypes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C089D">
              <w:rPr>
                <w:rFonts w:ascii="Arial" w:eastAsia="Times New Roman" w:hAnsi="Arial" w:cs="Arial"/>
                <w:color w:val="000000"/>
                <w:highlight w:val="lightGray"/>
              </w:rPr>
              <w:t>IR83140-B-36-B-B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C089D">
              <w:rPr>
                <w:rFonts w:ascii="Arial" w:eastAsia="Times New Roman" w:hAnsi="Arial" w:cs="Arial"/>
                <w:color w:val="000000"/>
                <w:highlight w:val="lightGray"/>
              </w:rPr>
              <w:t>IR77298-5-6-B-1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775D4">
              <w:rPr>
                <w:rFonts w:ascii="Arial" w:eastAsia="Times New Roman" w:hAnsi="Arial" w:cs="Arial"/>
                <w:color w:val="000000"/>
              </w:rPr>
              <w:t>Zhenshan</w:t>
            </w:r>
            <w:proofErr w:type="spellEnd"/>
            <w:r w:rsidRPr="00C775D4">
              <w:rPr>
                <w:rFonts w:ascii="Arial" w:eastAsia="Times New Roman" w:hAnsi="Arial" w:cs="Arial"/>
                <w:color w:val="000000"/>
              </w:rPr>
              <w:t xml:space="preserve"> 97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center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8052" w:type="dxa"/>
            <w:gridSpan w:val="3"/>
            <w:shd w:val="clear" w:color="auto" w:fill="auto"/>
            <w:noWrap/>
            <w:vAlign w:val="center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szCs w:val="28"/>
              </w:rPr>
              <w:t>B) Ratooning experiments of crops damaged by mid-season drought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E3141">
              <w:rPr>
                <w:rFonts w:ascii="Arial" w:eastAsia="Times New Roman" w:hAnsi="Arial" w:cs="Arial"/>
                <w:b/>
                <w:color w:val="000000"/>
              </w:rPr>
              <w:t>Drought tolerant genotypes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B7FBB">
              <w:rPr>
                <w:rFonts w:ascii="Arial" w:eastAsia="Times New Roman" w:hAnsi="Arial" w:cs="Arial"/>
                <w:color w:val="000000"/>
              </w:rPr>
              <w:t>Apo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Pr="006B7FBB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B7FBB">
              <w:rPr>
                <w:rFonts w:ascii="Arial" w:eastAsia="Times New Roman" w:hAnsi="Arial" w:cs="Arial"/>
                <w:color w:val="000000"/>
              </w:rPr>
              <w:t>Binuhangin</w:t>
            </w:r>
            <w:proofErr w:type="spellEnd"/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Pr="006B7FBB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B7FBB">
              <w:rPr>
                <w:rFonts w:ascii="Arial" w:eastAsia="Times New Roman" w:hAnsi="Arial" w:cs="Arial"/>
                <w:color w:val="000000"/>
              </w:rPr>
              <w:t>DK109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Pr="006B7FBB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B7FBB">
              <w:rPr>
                <w:rFonts w:ascii="Arial" w:eastAsia="Times New Roman" w:hAnsi="Arial" w:cs="Arial"/>
                <w:color w:val="000000"/>
              </w:rPr>
              <w:t xml:space="preserve">DK124 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70D74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E70D74" w:rsidRDefault="00BA396F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E70D74" w:rsidRPr="006B7FBB">
              <w:rPr>
                <w:rFonts w:ascii="Arial" w:eastAsia="Times New Roman" w:hAnsi="Arial" w:cs="Arial"/>
                <w:color w:val="000000"/>
              </w:rPr>
              <w:t>IR77298-14-1-2-1</w:t>
            </w:r>
            <w:r w:rsidR="0075651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E70D74" w:rsidRPr="00C775D4" w:rsidRDefault="00E70D74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E70D74" w:rsidRPr="00C775D4" w:rsidRDefault="00E70D74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E70D74" w:rsidRPr="00C775D4" w:rsidRDefault="00E70D74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Pr="006B7FBB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B7FBB">
              <w:rPr>
                <w:rFonts w:ascii="Arial" w:eastAsia="Times New Roman" w:hAnsi="Arial" w:cs="Arial"/>
                <w:color w:val="000000"/>
              </w:rPr>
              <w:t xml:space="preserve">IR83142-B-7-B-B 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Pr="006B7FBB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B7FBB">
              <w:rPr>
                <w:rFonts w:ascii="Arial" w:eastAsia="Times New Roman" w:hAnsi="Arial" w:cs="Arial"/>
                <w:color w:val="000000"/>
              </w:rPr>
              <w:t>IR87707-445-B-B-B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Pr="00E70D74" w:rsidRDefault="00E70D74" w:rsidP="00E42F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70D74">
              <w:rPr>
                <w:rFonts w:ascii="Arial" w:eastAsia="Times New Roman" w:hAnsi="Arial" w:cs="Arial"/>
                <w:b/>
                <w:color w:val="000000"/>
              </w:rPr>
              <w:t>High-yielding genotypes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Pr="006B7FBB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7FBB">
              <w:rPr>
                <w:rFonts w:ascii="Arial" w:eastAsia="Times New Roman" w:hAnsi="Arial" w:cs="Arial"/>
                <w:color w:val="000000"/>
              </w:rPr>
              <w:t>NSIC Rc22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Pr="006B7FBB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7FBB">
              <w:rPr>
                <w:rFonts w:ascii="Arial" w:eastAsia="Times New Roman" w:hAnsi="Arial" w:cs="Arial"/>
                <w:color w:val="000000"/>
              </w:rPr>
              <w:t>PSBRc68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6488" w:rsidRPr="00C775D4" w:rsidTr="00E70D74">
        <w:trPr>
          <w:trHeight w:val="300"/>
        </w:trPr>
        <w:tc>
          <w:tcPr>
            <w:tcW w:w="3822" w:type="dxa"/>
            <w:shd w:val="clear" w:color="auto" w:fill="auto"/>
            <w:noWrap/>
            <w:vAlign w:val="bottom"/>
          </w:tcPr>
          <w:p w:rsidR="00CE6488" w:rsidRPr="006B7FBB" w:rsidRDefault="00E70D74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7FBB">
              <w:rPr>
                <w:rFonts w:ascii="Arial" w:eastAsia="Times New Roman" w:hAnsi="Arial" w:cs="Arial"/>
                <w:color w:val="000000"/>
              </w:rPr>
              <w:t>IR7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8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E6488" w:rsidRPr="00C775D4" w:rsidRDefault="00CE6488" w:rsidP="00E42F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E6488" w:rsidRDefault="00CE6488" w:rsidP="00CE6488">
      <w:pPr>
        <w:rPr>
          <w:rFonts w:ascii="Arial" w:hAnsi="Arial" w:cs="Arial"/>
          <w:szCs w:val="28"/>
        </w:rPr>
      </w:pPr>
    </w:p>
    <w:p w:rsidR="00B96497" w:rsidRDefault="00B96497">
      <w:pPr>
        <w:sectPr w:rsidR="00B96497" w:rsidSect="00BC713F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4372E" w:rsidRPr="0074372E" w:rsidRDefault="0074372E" w:rsidP="0074372E">
      <w:pPr>
        <w:rPr>
          <w:rFonts w:ascii="Arial" w:eastAsia="Times New Roman" w:hAnsi="Arial" w:cs="Arial"/>
        </w:rPr>
      </w:pPr>
      <w:r w:rsidRPr="0074372E">
        <w:rPr>
          <w:rFonts w:ascii="Arial" w:hAnsi="Arial" w:cs="Arial"/>
        </w:rPr>
        <w:lastRenderedPageBreak/>
        <w:t xml:space="preserve">Supp. Table 2. </w:t>
      </w:r>
      <w:r w:rsidRPr="0074372E">
        <w:rPr>
          <w:rFonts w:ascii="Arial" w:eastAsia="Times New Roman" w:hAnsi="Arial" w:cs="Arial"/>
        </w:rPr>
        <w:t xml:space="preserve">Genotypic differences in ratooning ability (in terms of ratoon tiller number) among two sets of genotypes (A; genotypes selected for drought tolerance, B; genotypes selected for ratooning ability) after cutting the mature main crop at </w:t>
      </w:r>
      <w:r w:rsidR="00990F3F">
        <w:rPr>
          <w:rFonts w:ascii="Arial" w:eastAsia="Times New Roman" w:hAnsi="Arial" w:cs="Arial"/>
        </w:rPr>
        <w:t>a height of 5 cm</w:t>
      </w:r>
      <w:r w:rsidRPr="0074372E">
        <w:rPr>
          <w:rFonts w:ascii="Arial" w:eastAsia="Times New Roman" w:hAnsi="Arial" w:cs="Arial"/>
        </w:rPr>
        <w:t>.</w:t>
      </w:r>
      <w:r w:rsidR="00B96497">
        <w:rPr>
          <w:rFonts w:ascii="Arial" w:eastAsia="Times New Roman" w:hAnsi="Arial" w:cs="Arial"/>
        </w:rPr>
        <w:t xml:space="preserve"> Main crop treatments are indicated as DS: drought stress, WW: well-watered.</w:t>
      </w:r>
    </w:p>
    <w:p w:rsidR="0074372E" w:rsidRPr="009950C1" w:rsidRDefault="0074372E" w:rsidP="0074372E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</w:t>
      </w:r>
      <w:r w:rsidRPr="009950C1">
        <w:rPr>
          <w:rFonts w:ascii="Arial" w:eastAsia="Times New Roman" w:hAnsi="Arial" w:cs="Arial"/>
        </w:rPr>
        <w:t xml:space="preserve">rought </w:t>
      </w:r>
      <w:r>
        <w:rPr>
          <w:rFonts w:ascii="Arial" w:eastAsia="Times New Roman" w:hAnsi="Arial" w:cs="Arial"/>
        </w:rPr>
        <w:t>resistance set</w:t>
      </w:r>
    </w:p>
    <w:tbl>
      <w:tblPr>
        <w:tblW w:w="13489" w:type="dxa"/>
        <w:tblInd w:w="-871" w:type="dxa"/>
        <w:tblLayout w:type="fixed"/>
        <w:tblLook w:val="04A0"/>
      </w:tblPr>
      <w:tblGrid>
        <w:gridCol w:w="1879"/>
        <w:gridCol w:w="990"/>
        <w:gridCol w:w="810"/>
        <w:gridCol w:w="1082"/>
        <w:gridCol w:w="808"/>
        <w:gridCol w:w="1157"/>
        <w:gridCol w:w="823"/>
        <w:gridCol w:w="1141"/>
        <w:gridCol w:w="839"/>
        <w:gridCol w:w="1215"/>
        <w:gridCol w:w="855"/>
        <w:gridCol w:w="1082"/>
        <w:gridCol w:w="808"/>
      </w:tblGrid>
      <w:tr w:rsidR="00B96497" w:rsidRPr="00A95982" w:rsidTr="00B96497">
        <w:trPr>
          <w:trHeight w:val="300"/>
        </w:trPr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0043</w:t>
            </w:r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eason 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0</w:t>
            </w:r>
            <w:r w:rsidRPr="00A9598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3W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0</w:t>
            </w:r>
            <w:r w:rsidRPr="00A9598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4D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DS</w:t>
            </w:r>
            <w:r w:rsidRPr="00A9598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0</w:t>
            </w:r>
            <w:r w:rsidRPr="00A9598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4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S</w:t>
            </w:r>
            <w:r w:rsidR="00FD096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W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0</w:t>
            </w:r>
            <w:r w:rsidRPr="00A9598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4W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D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0</w:t>
            </w:r>
            <w:r w:rsidRPr="00A9598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4W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W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0</w:t>
            </w:r>
            <w:r w:rsidRPr="00A9598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5D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D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96497" w:rsidRPr="00A95982" w:rsidTr="00B96497">
        <w:trPr>
          <w:trHeight w:val="300"/>
        </w:trPr>
        <w:tc>
          <w:tcPr>
            <w:tcW w:w="1348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atoon</w:t>
            </w:r>
            <w:proofErr w:type="spellEnd"/>
            <w:r w:rsidRPr="00A9598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tiller number</w:t>
            </w:r>
            <w:r w:rsidR="00990F3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(hill</w:t>
            </w:r>
            <w:r w:rsidR="00990F3F" w:rsidRPr="00990F3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="00990F3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inuhang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DGI-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cd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c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DK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c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c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DK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</w:t>
            </w:r>
            <w:proofErr w:type="spellEnd"/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DSU-18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d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c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IR70215-70-CPA-3-4-1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d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c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IR77298-5-6-B-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d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0.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</w:t>
            </w:r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IR83142-B-19-B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cd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IR83142-B-7-B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d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c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PSBRc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9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0.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6.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6.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B96497" w:rsidRPr="00A95982" w:rsidTr="00B96497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Zhenshan</w:t>
            </w:r>
            <w:proofErr w:type="spellEnd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97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95982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74372E" w:rsidRDefault="0074372E" w:rsidP="0074372E">
      <w:pPr>
        <w:rPr>
          <w:rFonts w:ascii="Arial" w:eastAsia="Times New Roman" w:hAnsi="Arial" w:cs="Arial"/>
        </w:rPr>
      </w:pPr>
    </w:p>
    <w:p w:rsidR="00B96497" w:rsidRDefault="00B96497" w:rsidP="0074372E">
      <w:pPr>
        <w:rPr>
          <w:rFonts w:ascii="Arial" w:eastAsia="Times New Roman" w:hAnsi="Arial" w:cs="Arial"/>
        </w:rPr>
      </w:pPr>
    </w:p>
    <w:p w:rsidR="00B96497" w:rsidRDefault="00B96497" w:rsidP="0074372E">
      <w:pPr>
        <w:rPr>
          <w:rFonts w:ascii="Arial" w:eastAsia="Times New Roman" w:hAnsi="Arial" w:cs="Arial"/>
        </w:rPr>
      </w:pPr>
    </w:p>
    <w:p w:rsidR="00B96497" w:rsidRDefault="00B96497" w:rsidP="0074372E">
      <w:pPr>
        <w:rPr>
          <w:rFonts w:ascii="Arial" w:eastAsia="Times New Roman" w:hAnsi="Arial" w:cs="Arial"/>
        </w:rPr>
      </w:pPr>
    </w:p>
    <w:p w:rsidR="00B96497" w:rsidRDefault="00B96497" w:rsidP="0074372E">
      <w:pPr>
        <w:rPr>
          <w:rFonts w:ascii="Arial" w:eastAsia="Times New Roman" w:hAnsi="Arial" w:cs="Arial"/>
        </w:rPr>
      </w:pPr>
    </w:p>
    <w:p w:rsidR="00B96497" w:rsidRDefault="00B96497" w:rsidP="0074372E">
      <w:pPr>
        <w:rPr>
          <w:rFonts w:ascii="Arial" w:eastAsia="Times New Roman" w:hAnsi="Arial" w:cs="Arial"/>
        </w:rPr>
      </w:pPr>
    </w:p>
    <w:p w:rsidR="0074372E" w:rsidRDefault="0074372E" w:rsidP="0074372E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proofErr w:type="spellStart"/>
      <w:r>
        <w:rPr>
          <w:rFonts w:ascii="Arial" w:eastAsia="Times New Roman" w:hAnsi="Arial" w:cs="Arial"/>
        </w:rPr>
        <w:t>Ratooner</w:t>
      </w:r>
      <w:proofErr w:type="spellEnd"/>
      <w:r>
        <w:rPr>
          <w:rFonts w:ascii="Arial" w:eastAsia="Times New Roman" w:hAnsi="Arial" w:cs="Arial"/>
        </w:rPr>
        <w:t xml:space="preserve"> set</w:t>
      </w:r>
    </w:p>
    <w:tbl>
      <w:tblPr>
        <w:tblW w:w="13044" w:type="dxa"/>
        <w:tblInd w:w="-691" w:type="dxa"/>
        <w:tblLook w:val="04A0"/>
      </w:tblPr>
      <w:tblGrid>
        <w:gridCol w:w="2321"/>
        <w:gridCol w:w="1377"/>
        <w:gridCol w:w="808"/>
        <w:gridCol w:w="1407"/>
        <w:gridCol w:w="874"/>
        <w:gridCol w:w="1427"/>
        <w:gridCol w:w="782"/>
        <w:gridCol w:w="1804"/>
        <w:gridCol w:w="880"/>
        <w:gridCol w:w="1471"/>
        <w:gridCol w:w="272"/>
      </w:tblGrid>
      <w:tr w:rsidR="002C75DF" w:rsidRPr="00A95982" w:rsidTr="00B10854">
        <w:trPr>
          <w:trHeight w:val="300"/>
        </w:trPr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value</w:t>
            </w:r>
            <w:proofErr w:type="spellEnd"/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ind w:right="623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022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033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953</w:t>
            </w: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5DF" w:rsidRDefault="002C75DF" w:rsidP="00E160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Season </w:t>
            </w:r>
          </w:p>
          <w:p w:rsidR="00B96497" w:rsidRPr="00A95982" w:rsidRDefault="002C75DF" w:rsidP="00E160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Treatmen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2C75DF" w:rsidP="00FD096B">
            <w:pPr>
              <w:spacing w:after="0" w:line="240" w:lineRule="auto"/>
              <w:ind w:right="39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20</w:t>
            </w:r>
            <w:r w:rsidR="00B96497" w:rsidRPr="00A95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13W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</w:t>
            </w:r>
            <w:r w:rsidR="00B10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   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D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2C75DF" w:rsidP="00FD0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20</w:t>
            </w:r>
            <w:r w:rsidR="00B96497" w:rsidRPr="00A95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14D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</w:t>
            </w:r>
            <w:r w:rsidR="00B10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D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2C75DF" w:rsidP="00FD0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20</w:t>
            </w:r>
            <w:r w:rsidR="00B96497" w:rsidRPr="00A95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14W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</w:t>
            </w:r>
            <w:r w:rsidR="00B10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D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2C75DF" w:rsidP="00FD0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20</w:t>
            </w:r>
            <w:r w:rsidR="00B96497" w:rsidRPr="00A95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14DS</w:t>
            </w:r>
            <w:r w:rsidR="00B10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    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WW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FD0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2C75DF" w:rsidP="00FD0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20</w:t>
            </w:r>
            <w:r w:rsidR="00B96497" w:rsidRPr="00A95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14W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</w:t>
            </w:r>
            <w:r w:rsidR="00B10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WW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</w:p>
        </w:tc>
      </w:tr>
      <w:tr w:rsidR="002C75DF" w:rsidRPr="00A95982" w:rsidTr="00B10854">
        <w:trPr>
          <w:trHeight w:val="300"/>
        </w:trPr>
        <w:tc>
          <w:tcPr>
            <w:tcW w:w="130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Ratoon</w:t>
            </w:r>
            <w:proofErr w:type="spellEnd"/>
            <w:r w:rsidRPr="00A95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 tiller number</w:t>
            </w:r>
            <w:r w:rsidR="00990F3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(hill</w:t>
            </w:r>
            <w:r w:rsidR="00990F3F" w:rsidRPr="00990F3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="00990F3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R73718-26-1-2-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.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1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R77959-35-1-5-3-2-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6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R78877-163-B-2-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R78908-121-B-2-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R78908-156-B-2-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5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5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5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R78908-193-B-3-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R80402-88-3-1-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R83140-B-36-B-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.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6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R83140-B-6-B-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</w:tr>
      <w:tr w:rsidR="00B10854" w:rsidRPr="00A95982" w:rsidTr="00B10854">
        <w:trPr>
          <w:trHeight w:val="300"/>
        </w:trPr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R87707-445-B-B-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.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5.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7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b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497" w:rsidRPr="00A95982" w:rsidRDefault="00B96497" w:rsidP="00E16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959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</w:tbl>
    <w:p w:rsidR="00C52169" w:rsidRDefault="00C52169"/>
    <w:p w:rsidR="00C52169" w:rsidRDefault="00C52169"/>
    <w:p w:rsidR="00B96497" w:rsidRDefault="00B96497" w:rsidP="00C52169">
      <w:pPr>
        <w:rPr>
          <w:rFonts w:ascii="Arial" w:eastAsia="Times New Roman" w:hAnsi="Arial" w:cs="Arial"/>
        </w:rPr>
        <w:sectPr w:rsidR="00B96497" w:rsidSect="00B964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52169" w:rsidRDefault="00C52169" w:rsidP="00C52169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lastRenderedPageBreak/>
        <w:t>Supp Table 3. R</w:t>
      </w:r>
      <w:r w:rsidRPr="00D3794A">
        <w:rPr>
          <w:rFonts w:ascii="Arial" w:eastAsia="Times New Roman" w:hAnsi="Arial" w:cs="Arial"/>
        </w:rPr>
        <w:t xml:space="preserve">elationships between </w:t>
      </w:r>
      <w:r>
        <w:rPr>
          <w:rFonts w:ascii="Arial" w:eastAsia="Times New Roman" w:hAnsi="Arial" w:cs="Arial"/>
        </w:rPr>
        <w:t xml:space="preserve">ratoon tiller number and A) </w:t>
      </w:r>
      <w:r w:rsidRPr="00D3794A">
        <w:rPr>
          <w:rFonts w:ascii="Arial" w:eastAsia="Times New Roman" w:hAnsi="Arial" w:cs="Arial"/>
        </w:rPr>
        <w:t xml:space="preserve">main crop </w:t>
      </w:r>
      <w:r>
        <w:rPr>
          <w:rFonts w:ascii="Arial" w:eastAsia="Times New Roman" w:hAnsi="Arial" w:cs="Arial"/>
        </w:rPr>
        <w:t>tiller number, B) main crop grain yield across treatments and seasons</w:t>
      </w:r>
      <w:r w:rsidR="006169C5">
        <w:rPr>
          <w:rFonts w:ascii="Arial" w:eastAsia="Times New Roman" w:hAnsi="Arial" w:cs="Arial"/>
        </w:rPr>
        <w:t xml:space="preserve">, and C) </w:t>
      </w:r>
      <w:proofErr w:type="spellStart"/>
      <w:r w:rsidR="006169C5">
        <w:rPr>
          <w:rFonts w:ascii="Arial" w:eastAsia="Times New Roman" w:hAnsi="Arial" w:cs="Arial"/>
        </w:rPr>
        <w:t>ratoon</w:t>
      </w:r>
      <w:proofErr w:type="spellEnd"/>
      <w:r w:rsidR="006169C5">
        <w:rPr>
          <w:rFonts w:ascii="Arial" w:eastAsia="Times New Roman" w:hAnsi="Arial" w:cs="Arial"/>
        </w:rPr>
        <w:t xml:space="preserve"> crop grain yield</w:t>
      </w:r>
      <w:r>
        <w:rPr>
          <w:rFonts w:ascii="Arial" w:eastAsia="Times New Roman" w:hAnsi="Arial" w:cs="Arial"/>
        </w:rPr>
        <w:t xml:space="preserve"> by Pearson correlation.</w:t>
      </w:r>
    </w:p>
    <w:p w:rsidR="00C52169" w:rsidRPr="004923D8" w:rsidRDefault="00C52169" w:rsidP="00C52169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Main crop tiller number vs. ratoon crop tiller number</w:t>
      </w:r>
    </w:p>
    <w:tbl>
      <w:tblPr>
        <w:tblW w:w="0" w:type="dxa"/>
        <w:tblCellMar>
          <w:left w:w="0" w:type="dxa"/>
          <w:right w:w="0" w:type="dxa"/>
        </w:tblCellMar>
        <w:tblLook w:val="04A0"/>
      </w:tblPr>
      <w:tblGrid>
        <w:gridCol w:w="1825"/>
        <w:gridCol w:w="998"/>
        <w:gridCol w:w="707"/>
        <w:gridCol w:w="771"/>
      </w:tblGrid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et of genotyp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utting h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rought Res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20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auto"/>
                <w:sz w:val="22"/>
                <w:szCs w:val="22"/>
              </w:rPr>
              <w:t>0.9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-0.0028</w:t>
            </w:r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rought Res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BA396F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5 </w:t>
            </w:r>
            <w:r w:rsidR="00C52169">
              <w:rPr>
                <w:rFonts w:ascii="Calibri" w:eastAsia="Times New Roman" w:hAnsi="Calibri"/>
                <w:color w:val="000000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39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063</w:t>
            </w:r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Ratoo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20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1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1254</w:t>
            </w:r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B96C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B96CD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Ratoon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BA396F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  <w:t xml:space="preserve">5 </w:t>
            </w:r>
            <w:r w:rsidR="00C52169"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  <w:t>0.0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  <w:t>0.2752</w:t>
            </w:r>
          </w:p>
        </w:tc>
      </w:tr>
    </w:tbl>
    <w:p w:rsidR="00C52169" w:rsidRDefault="00C52169" w:rsidP="00C52169">
      <w:pPr>
        <w:spacing w:after="0"/>
        <w:rPr>
          <w:rFonts w:ascii="Arial" w:eastAsia="Times New Roman" w:hAnsi="Arial" w:cs="Arial"/>
        </w:rPr>
      </w:pPr>
    </w:p>
    <w:tbl>
      <w:tblPr>
        <w:tblW w:w="0" w:type="dxa"/>
        <w:tblCellMar>
          <w:left w:w="0" w:type="dxa"/>
          <w:right w:w="0" w:type="dxa"/>
        </w:tblCellMar>
        <w:tblLook w:val="04A0"/>
      </w:tblPr>
      <w:tblGrid>
        <w:gridCol w:w="833"/>
        <w:gridCol w:w="704"/>
        <w:gridCol w:w="771"/>
      </w:tblGrid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eff</w:t>
            </w:r>
            <w:proofErr w:type="spellEnd"/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13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8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-0.023</w:t>
            </w:r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14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06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1884</w:t>
            </w:r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14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99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-0.0003</w:t>
            </w:r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15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09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1722</w:t>
            </w:r>
          </w:p>
        </w:tc>
      </w:tr>
    </w:tbl>
    <w:p w:rsidR="00C52169" w:rsidRDefault="00C52169" w:rsidP="00C52169">
      <w:pPr>
        <w:rPr>
          <w:rFonts w:ascii="Arial" w:eastAsia="Times New Roman" w:hAnsi="Arial" w:cs="Arial"/>
        </w:rPr>
      </w:pPr>
    </w:p>
    <w:p w:rsidR="00C52169" w:rsidRPr="004923D8" w:rsidRDefault="00C52169" w:rsidP="00C52169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Main crop grain yield vs. ratoon crop tiller number</w:t>
      </w:r>
    </w:p>
    <w:tbl>
      <w:tblPr>
        <w:tblW w:w="4304" w:type="dxa"/>
        <w:tblCellMar>
          <w:left w:w="0" w:type="dxa"/>
          <w:right w:w="0" w:type="dxa"/>
        </w:tblCellMar>
        <w:tblLook w:val="04A0"/>
      </w:tblPr>
      <w:tblGrid>
        <w:gridCol w:w="1825"/>
        <w:gridCol w:w="998"/>
        <w:gridCol w:w="707"/>
        <w:gridCol w:w="774"/>
      </w:tblGrid>
      <w:tr w:rsidR="00C52169" w:rsidRPr="004923D8" w:rsidTr="00C5216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et of genotyp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utting h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</w:tr>
      <w:tr w:rsidR="00C52169" w:rsidRPr="004923D8" w:rsidTr="00C5216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rought Res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  <w:r w:rsidR="006169C5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35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0689</w:t>
            </w:r>
          </w:p>
        </w:tc>
      </w:tr>
      <w:tr w:rsidR="00C52169" w:rsidRPr="004923D8" w:rsidTr="00C5216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rought Res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BA396F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5 </w:t>
            </w:r>
            <w:r w:rsidR="00C52169">
              <w:rPr>
                <w:rFonts w:ascii="Calibri" w:eastAsia="Times New Roman" w:hAnsi="Calibri"/>
                <w:color w:val="000000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3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-0.0743</w:t>
            </w:r>
          </w:p>
        </w:tc>
      </w:tr>
      <w:tr w:rsidR="00C52169" w:rsidRPr="004923D8" w:rsidTr="00C5216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Ratoo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0</w:t>
            </w:r>
            <w:r w:rsidR="006169C5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3529</w:t>
            </w:r>
          </w:p>
        </w:tc>
      </w:tr>
      <w:tr w:rsidR="00C52169" w:rsidRPr="004923D8" w:rsidTr="00C5216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B96CD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Ratoon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B96CD8" w:rsidRDefault="00BA396F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5</w:t>
            </w:r>
            <w:r w:rsidRPr="00B96CD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</w:t>
            </w:r>
            <w:r w:rsidR="00C52169" w:rsidRPr="00B96CD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auto"/>
                <w:sz w:val="22"/>
                <w:szCs w:val="22"/>
              </w:rPr>
              <w:t>-0.3087</w:t>
            </w:r>
          </w:p>
        </w:tc>
      </w:tr>
    </w:tbl>
    <w:p w:rsidR="00C52169" w:rsidRDefault="00C52169" w:rsidP="00C52169">
      <w:pPr>
        <w:pStyle w:val="ListParagraph"/>
        <w:spacing w:after="0"/>
        <w:rPr>
          <w:rFonts w:ascii="Arial" w:eastAsia="Times New Roman" w:hAnsi="Arial" w:cs="Arial"/>
        </w:rPr>
      </w:pPr>
    </w:p>
    <w:tbl>
      <w:tblPr>
        <w:tblW w:w="0" w:type="dxa"/>
        <w:tblCellMar>
          <w:left w:w="0" w:type="dxa"/>
          <w:right w:w="0" w:type="dxa"/>
        </w:tblCellMar>
        <w:tblLook w:val="04A0"/>
      </w:tblPr>
      <w:tblGrid>
        <w:gridCol w:w="840"/>
        <w:gridCol w:w="707"/>
        <w:gridCol w:w="771"/>
      </w:tblGrid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eff</w:t>
            </w:r>
            <w:proofErr w:type="spellEnd"/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13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7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-0.0378</w:t>
            </w:r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14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08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-0.1742</w:t>
            </w:r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0</w:t>
            </w: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4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3109</w:t>
            </w:r>
          </w:p>
        </w:tc>
      </w:tr>
      <w:tr w:rsidR="00C52169" w:rsidRPr="004923D8" w:rsidTr="00B4456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15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0.06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52169" w:rsidRPr="004923D8" w:rsidRDefault="00C52169" w:rsidP="00B4456A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923D8">
              <w:rPr>
                <w:rFonts w:ascii="Calibri" w:eastAsia="Times New Roman" w:hAnsi="Calibri"/>
                <w:color w:val="000000"/>
                <w:sz w:val="22"/>
                <w:szCs w:val="22"/>
              </w:rPr>
              <w:t>-0.1903</w:t>
            </w:r>
          </w:p>
        </w:tc>
      </w:tr>
    </w:tbl>
    <w:p w:rsidR="00CE6488" w:rsidRDefault="00CE6488"/>
    <w:p w:rsidR="006169C5" w:rsidRPr="006169C5" w:rsidRDefault="006169C5" w:rsidP="006169C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proofErr w:type="spellStart"/>
      <w:r w:rsidRPr="006169C5">
        <w:rPr>
          <w:rFonts w:ascii="Arial" w:hAnsi="Arial" w:cs="Arial"/>
        </w:rPr>
        <w:t>Ratoon</w:t>
      </w:r>
      <w:proofErr w:type="spellEnd"/>
      <w:r w:rsidRPr="006169C5">
        <w:rPr>
          <w:rFonts w:ascii="Arial" w:hAnsi="Arial" w:cs="Arial"/>
        </w:rPr>
        <w:t xml:space="preserve"> </w:t>
      </w:r>
      <w:r w:rsidRPr="006169C5">
        <w:rPr>
          <w:rFonts w:ascii="Arial" w:eastAsia="Times New Roman" w:hAnsi="Arial" w:cs="Arial"/>
        </w:rPr>
        <w:t>crop tiller number</w:t>
      </w:r>
      <w:r w:rsidRPr="006169C5">
        <w:rPr>
          <w:rFonts w:ascii="Arial" w:hAnsi="Arial" w:cs="Arial"/>
        </w:rPr>
        <w:t xml:space="preserve"> vs. </w:t>
      </w:r>
      <w:proofErr w:type="spellStart"/>
      <w:r w:rsidRPr="006169C5">
        <w:rPr>
          <w:rFonts w:ascii="Arial" w:hAnsi="Arial" w:cs="Arial"/>
        </w:rPr>
        <w:t>ratoon</w:t>
      </w:r>
      <w:proofErr w:type="spellEnd"/>
      <w:r w:rsidRPr="006169C5">
        <w:rPr>
          <w:rFonts w:ascii="Arial" w:hAnsi="Arial" w:cs="Arial"/>
        </w:rPr>
        <w:t xml:space="preserve"> crop grain yield</w:t>
      </w:r>
    </w:p>
    <w:tbl>
      <w:tblPr>
        <w:tblW w:w="3857" w:type="dxa"/>
        <w:tblCellMar>
          <w:left w:w="0" w:type="dxa"/>
          <w:right w:w="0" w:type="dxa"/>
        </w:tblCellMar>
        <w:tblLook w:val="04A0"/>
      </w:tblPr>
      <w:tblGrid>
        <w:gridCol w:w="960"/>
        <w:gridCol w:w="1125"/>
        <w:gridCol w:w="812"/>
        <w:gridCol w:w="960"/>
      </w:tblGrid>
      <w:tr w:rsidR="006169C5" w:rsidTr="00D200F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Pr="00D200FE" w:rsidRDefault="006169C5" w:rsidP="006169C5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200FE">
              <w:rPr>
                <w:rFonts w:ascii="Calibri" w:hAnsi="Calibri"/>
                <w:b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Pr="00D200FE" w:rsidRDefault="006169C5" w:rsidP="006169C5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200FE">
              <w:rPr>
                <w:rFonts w:ascii="Calibri" w:hAnsi="Calibr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Pr="00D200FE" w:rsidRDefault="006169C5" w:rsidP="006169C5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200FE">
              <w:rPr>
                <w:rFonts w:ascii="Calibri" w:hAnsi="Calibri"/>
                <w:b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Pr="00D200FE" w:rsidRDefault="006169C5" w:rsidP="006169C5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200FE">
              <w:rPr>
                <w:rFonts w:ascii="Calibri" w:hAnsi="Calibri"/>
                <w:b/>
                <w:color w:val="000000"/>
                <w:sz w:val="22"/>
                <w:szCs w:val="22"/>
              </w:rPr>
              <w:t>r</w:t>
            </w:r>
            <w:r w:rsidRPr="00D200FE">
              <w:rPr>
                <w:rFonts w:ascii="Calibri" w:hAnsi="Calibri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6169C5" w:rsidTr="00D200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015WS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W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</w:tr>
      <w:tr w:rsidR="006169C5" w:rsidTr="00D200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6D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W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</w:tr>
      <w:tr w:rsidR="006169C5" w:rsidTr="00D200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6D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.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9C5" w:rsidRDefault="006169C5" w:rsidP="006169C5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6169C5" w:rsidRDefault="006169C5" w:rsidP="006169C5">
      <w:pPr>
        <w:spacing w:after="0"/>
        <w:rPr>
          <w:rFonts w:ascii="Arial" w:hAnsi="Arial" w:cs="Arial"/>
        </w:rPr>
      </w:pPr>
    </w:p>
    <w:p w:rsidR="00B4456A" w:rsidRPr="006169C5" w:rsidRDefault="007A030A" w:rsidP="006169C5">
      <w:pPr>
        <w:spacing w:after="0"/>
        <w:rPr>
          <w:rFonts w:ascii="Arial" w:hAnsi="Arial" w:cs="Arial"/>
        </w:rPr>
      </w:pPr>
      <w:r w:rsidRPr="006169C5">
        <w:rPr>
          <w:rFonts w:ascii="Arial" w:hAnsi="Arial" w:cs="Arial"/>
        </w:rPr>
        <w:lastRenderedPageBreak/>
        <w:t>Supp. Table 4.</w:t>
      </w:r>
      <w:r w:rsidR="00481F5A" w:rsidRPr="006169C5">
        <w:rPr>
          <w:rFonts w:ascii="Arial" w:hAnsi="Arial" w:cs="Arial"/>
        </w:rPr>
        <w:t xml:space="preserve"> Genotypic effects and correlations with ratoon tiller number for A) Root viability and B) stem carbohydrate concentration.</w:t>
      </w:r>
      <w:r w:rsidR="0016560D" w:rsidRPr="006169C5">
        <w:rPr>
          <w:rFonts w:ascii="Arial" w:hAnsi="Arial" w:cs="Arial"/>
        </w:rPr>
        <w:t xml:space="preserve"> Abbreviations for post-harvest </w:t>
      </w:r>
      <w:proofErr w:type="spellStart"/>
      <w:r w:rsidR="0016560D" w:rsidRPr="006169C5">
        <w:rPr>
          <w:rFonts w:ascii="Arial" w:hAnsi="Arial" w:cs="Arial"/>
        </w:rPr>
        <w:t>ratoon</w:t>
      </w:r>
      <w:proofErr w:type="spellEnd"/>
      <w:r w:rsidR="0016560D" w:rsidRPr="006169C5">
        <w:rPr>
          <w:rFonts w:ascii="Arial" w:hAnsi="Arial" w:cs="Arial"/>
        </w:rPr>
        <w:t xml:space="preserve"> experiment sets: DR: Drought Resistance, R: </w:t>
      </w:r>
      <w:proofErr w:type="spellStart"/>
      <w:r w:rsidR="0016560D" w:rsidRPr="006169C5">
        <w:rPr>
          <w:rFonts w:ascii="Arial" w:hAnsi="Arial" w:cs="Arial"/>
        </w:rPr>
        <w:t>Ratooner</w:t>
      </w:r>
      <w:proofErr w:type="spellEnd"/>
    </w:p>
    <w:tbl>
      <w:tblPr>
        <w:tblW w:w="9841" w:type="dxa"/>
        <w:tblInd w:w="-702" w:type="dxa"/>
        <w:tblLook w:val="04A0"/>
      </w:tblPr>
      <w:tblGrid>
        <w:gridCol w:w="1201"/>
        <w:gridCol w:w="647"/>
        <w:gridCol w:w="531"/>
        <w:gridCol w:w="685"/>
        <w:gridCol w:w="1346"/>
        <w:gridCol w:w="489"/>
        <w:gridCol w:w="971"/>
        <w:gridCol w:w="419"/>
        <w:gridCol w:w="830"/>
        <w:gridCol w:w="236"/>
        <w:gridCol w:w="105"/>
        <w:gridCol w:w="966"/>
        <w:gridCol w:w="397"/>
        <w:gridCol w:w="617"/>
        <w:gridCol w:w="144"/>
        <w:gridCol w:w="257"/>
      </w:tblGrid>
      <w:tr w:rsidR="00D0148B" w:rsidRPr="00581287" w:rsidTr="00BA396F">
        <w:trPr>
          <w:gridAfter w:val="1"/>
          <w:wAfter w:w="257" w:type="dxa"/>
          <w:trHeight w:val="300"/>
        </w:trPr>
        <w:tc>
          <w:tcPr>
            <w:tcW w:w="1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560D" w:rsidRPr="007C4ADF" w:rsidRDefault="00D0148B" w:rsidP="00E160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D0148B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Root viability</w:t>
            </w:r>
          </w:p>
        </w:tc>
        <w:tc>
          <w:tcPr>
            <w:tcW w:w="40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D0148B" w:rsidRDefault="0016560D" w:rsidP="00D0148B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581287" w:rsidRDefault="0016560D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1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581287" w:rsidRDefault="0016560D" w:rsidP="00E1605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gridSpan w:val="2"/>
            <w:tcBorders>
              <w:left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9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12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  <w:r w:rsidRPr="0058128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orrelation with </w:t>
            </w:r>
            <w:proofErr w:type="spellStart"/>
            <w:r w:rsidRPr="00581287">
              <w:rPr>
                <w:rFonts w:ascii="Calibri" w:eastAsia="Times New Roman" w:hAnsi="Calibri"/>
                <w:color w:val="000000"/>
                <w:sz w:val="22"/>
                <w:szCs w:val="22"/>
              </w:rPr>
              <w:t>ratoon</w:t>
            </w:r>
            <w:proofErr w:type="spellEnd"/>
            <w:r w:rsidRPr="0058128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iller number</w:t>
            </w:r>
          </w:p>
        </w:tc>
      </w:tr>
      <w:tr w:rsidR="00BA396F" w:rsidRPr="00FD096B" w:rsidTr="00BA396F">
        <w:trPr>
          <w:gridAfter w:val="2"/>
          <w:wAfter w:w="401" w:type="dxa"/>
          <w:trHeight w:val="300"/>
        </w:trPr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1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et</w:t>
            </w:r>
          </w:p>
        </w:tc>
        <w:tc>
          <w:tcPr>
            <w:tcW w:w="203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rt</w:t>
            </w:r>
            <w:proofErr w:type="spellEnd"/>
          </w:p>
        </w:tc>
        <w:tc>
          <w:tcPr>
            <w:tcW w:w="14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ays after main crop harvest</w:t>
            </w:r>
          </w:p>
        </w:tc>
        <w:tc>
          <w:tcPr>
            <w:tcW w:w="159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Genotype effect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</w:t>
            </w: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560D" w:rsidRPr="00FD096B" w:rsidRDefault="0016560D" w:rsidP="0016560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0</w:t>
            </w: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4DS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16560D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16560D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ough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16560D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D0148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Well-watered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608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768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ough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58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0</w:t>
            </w: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4WS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990F3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ough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3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31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68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990F3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Well-watered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7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14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28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ough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476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4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24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5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Well-watered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3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25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1516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00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58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0</w:t>
            </w: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5DS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990F3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Pr="00915162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ough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915162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1516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50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3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990F3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Pr="00915162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Well-watered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915162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1516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00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17</w:t>
            </w:r>
          </w:p>
        </w:tc>
      </w:tr>
      <w:tr w:rsidR="00BA396F" w:rsidRPr="00FD096B" w:rsidTr="00BA396F">
        <w:trPr>
          <w:gridAfter w:val="1"/>
          <w:wAfter w:w="257" w:type="dxa"/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0D" w:rsidRPr="00915162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915162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BA396F" w:rsidRPr="00FD096B" w:rsidTr="00BA396F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proofErr w:type="spellStart"/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rt</w:t>
            </w:r>
            <w:proofErr w:type="spellEnd"/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148B" w:rsidRPr="00FD096B" w:rsidRDefault="00D0148B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days after ending drought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rt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4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orrelation with total grain yield</w:t>
            </w:r>
          </w:p>
        </w:tc>
      </w:tr>
      <w:tr w:rsidR="00BA396F" w:rsidRPr="00FD096B" w:rsidTr="00BA396F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0</w:t>
            </w: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7WS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uncut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148B" w:rsidRDefault="00D0148B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rough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75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48B" w:rsidRPr="00FD096B" w:rsidRDefault="00D0148B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0148B" w:rsidRPr="00FD096B" w:rsidRDefault="00D0148B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33</w:t>
            </w:r>
          </w:p>
        </w:tc>
      </w:tr>
      <w:tr w:rsidR="00BA396F" w:rsidRPr="00FD096B" w:rsidTr="00BA396F">
        <w:trPr>
          <w:trHeight w:val="300"/>
        </w:trPr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ut 30cm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344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D0148B" w:rsidP="00BA396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03</w:t>
            </w:r>
          </w:p>
        </w:tc>
      </w:tr>
      <w:tr w:rsidR="00BA396F" w:rsidRPr="00FD096B" w:rsidTr="00BA396F">
        <w:trPr>
          <w:trHeight w:val="300"/>
        </w:trPr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right w:val="nil"/>
            </w:tcBorders>
          </w:tcPr>
          <w:p w:rsidR="0016560D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60D" w:rsidRPr="00FD096B" w:rsidRDefault="0016560D" w:rsidP="00E1605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7C5C5A" w:rsidRPr="00FD096B" w:rsidTr="00BA396F">
        <w:trPr>
          <w:gridAfter w:val="4"/>
          <w:wAfter w:w="1415" w:type="dxa"/>
          <w:trHeight w:val="300"/>
        </w:trPr>
        <w:tc>
          <w:tcPr>
            <w:tcW w:w="628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C5A" w:rsidRPr="007C5C5A" w:rsidRDefault="007C5C5A" w:rsidP="007C5C5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7C5C5A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Stem carbohydrate conc.</w:t>
            </w:r>
          </w:p>
        </w:tc>
        <w:tc>
          <w:tcPr>
            <w:tcW w:w="21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C5A" w:rsidRPr="00FD096B" w:rsidRDefault="007C5C5A" w:rsidP="007C4AD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7296D" w:rsidRPr="00FD096B" w:rsidTr="00BA396F">
        <w:trPr>
          <w:gridAfter w:val="4"/>
          <w:wAfter w:w="1415" w:type="dxa"/>
          <w:trHeight w:val="300"/>
        </w:trPr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Default="0027296D" w:rsidP="007C4AD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96D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days after ending drought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rt</w:t>
            </w:r>
            <w:proofErr w:type="spellEnd"/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27296D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Correlation with </w:t>
            </w:r>
            <w:proofErr w:type="spellStart"/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atoon</w:t>
            </w:r>
            <w:proofErr w:type="spellEnd"/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 tiller number</w:t>
            </w:r>
          </w:p>
        </w:tc>
      </w:tr>
      <w:tr w:rsidR="00BA396F" w:rsidRPr="00FD096B" w:rsidTr="00BA396F">
        <w:trPr>
          <w:gridAfter w:val="4"/>
          <w:wAfter w:w="1415" w:type="dxa"/>
          <w:trHeight w:val="300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7C4AD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0</w:t>
            </w: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7WS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rt</w:t>
            </w:r>
            <w:proofErr w:type="spellEnd"/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7296D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Genotype effect</w:t>
            </w: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</w:t>
            </w: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BA396F" w:rsidRPr="00FD096B" w:rsidTr="00BA396F">
        <w:trPr>
          <w:gridAfter w:val="4"/>
          <w:wAfter w:w="1415" w:type="dxa"/>
          <w:trHeight w:val="300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7C4AD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296D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ut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04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2</w:t>
            </w:r>
          </w:p>
        </w:tc>
      </w:tr>
      <w:tr w:rsidR="00BA396F" w:rsidRPr="00FD096B" w:rsidTr="00BA396F">
        <w:trPr>
          <w:gridAfter w:val="4"/>
          <w:wAfter w:w="1415" w:type="dxa"/>
          <w:trHeight w:val="300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7C4AD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296D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02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8</w:t>
            </w:r>
          </w:p>
        </w:tc>
      </w:tr>
      <w:tr w:rsidR="00BA396F" w:rsidRPr="00FD096B" w:rsidTr="00BA396F">
        <w:trPr>
          <w:gridAfter w:val="4"/>
          <w:wAfter w:w="1415" w:type="dxa"/>
          <w:trHeight w:val="300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7C4AD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296D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13</w:t>
            </w:r>
          </w:p>
        </w:tc>
      </w:tr>
      <w:tr w:rsidR="00BA396F" w:rsidRPr="00FD096B" w:rsidTr="00BA396F">
        <w:trPr>
          <w:gridAfter w:val="4"/>
          <w:wAfter w:w="1415" w:type="dxa"/>
          <w:trHeight w:val="300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7C4AD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BA396F" w:rsidRPr="00FD096B" w:rsidTr="00BA396F">
        <w:trPr>
          <w:gridAfter w:val="4"/>
          <w:wAfter w:w="1415" w:type="dxa"/>
          <w:trHeight w:val="300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7C4AD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uncut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0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47</w:t>
            </w:r>
          </w:p>
        </w:tc>
      </w:tr>
      <w:tr w:rsidR="00BA396F" w:rsidRPr="00FD096B" w:rsidTr="00BA396F">
        <w:trPr>
          <w:gridAfter w:val="4"/>
          <w:wAfter w:w="1415" w:type="dxa"/>
          <w:trHeight w:val="300"/>
        </w:trPr>
        <w:tc>
          <w:tcPr>
            <w:tcW w:w="1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7C4AD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right w:val="nil"/>
            </w:tcBorders>
          </w:tcPr>
          <w:p w:rsidR="0027296D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hAnsiTheme="minorHAnsi" w:cs="Courier New"/>
                <w:sz w:val="22"/>
                <w:szCs w:val="22"/>
              </w:rPr>
              <w:t>0.038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2</w:t>
            </w:r>
          </w:p>
        </w:tc>
      </w:tr>
      <w:tr w:rsidR="00BA396F" w:rsidRPr="00FD096B" w:rsidTr="00BA396F">
        <w:trPr>
          <w:gridAfter w:val="4"/>
          <w:wAfter w:w="1415" w:type="dxa"/>
          <w:trHeight w:val="300"/>
        </w:trPr>
        <w:tc>
          <w:tcPr>
            <w:tcW w:w="1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7C4AD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96D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5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3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96D" w:rsidRPr="00FD096B" w:rsidRDefault="0027296D" w:rsidP="0091516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D096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56</w:t>
            </w:r>
          </w:p>
        </w:tc>
      </w:tr>
    </w:tbl>
    <w:p w:rsidR="00F46E17" w:rsidRDefault="00F46E17"/>
    <w:p w:rsidR="00D828BF" w:rsidRPr="006169C5" w:rsidRDefault="00D828BF">
      <w:pPr>
        <w:rPr>
          <w:rFonts w:ascii="Arial" w:hAnsi="Arial" w:cs="Arial"/>
        </w:rPr>
      </w:pPr>
      <w:r w:rsidRPr="006169C5">
        <w:rPr>
          <w:rFonts w:ascii="Arial" w:hAnsi="Arial" w:cs="Arial"/>
        </w:rPr>
        <w:lastRenderedPageBreak/>
        <w:t xml:space="preserve">Supp. Table </w:t>
      </w:r>
      <w:r w:rsidR="007A030A" w:rsidRPr="006169C5">
        <w:rPr>
          <w:rFonts w:ascii="Arial" w:hAnsi="Arial" w:cs="Arial"/>
        </w:rPr>
        <w:t>5</w:t>
      </w:r>
      <w:r w:rsidRPr="006169C5">
        <w:rPr>
          <w:rFonts w:ascii="Arial" w:hAnsi="Arial" w:cs="Arial"/>
        </w:rPr>
        <w:t xml:space="preserve">. Mean ratoon tiller height (cm) of </w:t>
      </w:r>
      <w:r w:rsidR="006169C5" w:rsidRPr="006169C5">
        <w:rPr>
          <w:rFonts w:ascii="Arial" w:hAnsi="Arial" w:cs="Arial"/>
        </w:rPr>
        <w:t xml:space="preserve">two </w:t>
      </w:r>
      <w:r w:rsidRPr="006169C5">
        <w:rPr>
          <w:rFonts w:ascii="Arial" w:hAnsi="Arial" w:cs="Arial"/>
        </w:rPr>
        <w:t xml:space="preserve">genotypes as affected by the stubble height and crop stage when ratoon crops were established </w:t>
      </w:r>
      <w:r w:rsidR="00EE42DF" w:rsidRPr="006169C5">
        <w:rPr>
          <w:rFonts w:ascii="Arial" w:hAnsi="Arial" w:cs="Arial"/>
        </w:rPr>
        <w:t>over two</w:t>
      </w:r>
      <w:r w:rsidRPr="006169C5">
        <w:rPr>
          <w:rFonts w:ascii="Arial" w:hAnsi="Arial" w:cs="Arial"/>
        </w:rPr>
        <w:t xml:space="preserve"> crop seasons.</w:t>
      </w:r>
    </w:p>
    <w:tbl>
      <w:tblPr>
        <w:tblW w:w="8608" w:type="dxa"/>
        <w:tblInd w:w="-406" w:type="dxa"/>
        <w:tblLook w:val="04A0"/>
      </w:tblPr>
      <w:tblGrid>
        <w:gridCol w:w="1800"/>
        <w:gridCol w:w="1144"/>
        <w:gridCol w:w="1137"/>
        <w:gridCol w:w="1080"/>
        <w:gridCol w:w="1080"/>
        <w:gridCol w:w="1340"/>
        <w:gridCol w:w="1084"/>
      </w:tblGrid>
      <w:tr w:rsidR="00EE42DF" w:rsidRPr="00EE42DF" w:rsidTr="00EE42DF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D828B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br w:type="page"/>
            </w:r>
            <w:r w:rsidR="00EE42DF" w:rsidRPr="00EE42DF">
              <w:rPr>
                <w:rFonts w:ascii="Arial" w:eastAsia="Times New Roman" w:hAnsi="Arial" w:cs="Arial"/>
                <w:b/>
                <w:bCs/>
                <w:color w:val="000000"/>
              </w:rPr>
              <w:t>Stag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BA396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  <w:r w:rsidR="00EE42DF" w:rsidRPr="00EE42DF">
              <w:rPr>
                <w:rFonts w:ascii="Arial" w:eastAsia="Times New Roman" w:hAnsi="Arial" w:cs="Arial"/>
                <w:b/>
                <w:bCs/>
                <w:color w:val="000000"/>
              </w:rPr>
              <w:t>15W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BA396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  <w:r w:rsidR="00EE42DF" w:rsidRPr="00EE42DF">
              <w:rPr>
                <w:rFonts w:ascii="Arial" w:eastAsia="Times New Roman" w:hAnsi="Arial" w:cs="Arial"/>
                <w:b/>
                <w:bCs/>
                <w:color w:val="000000"/>
              </w:rPr>
              <w:t>16D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42DF" w:rsidRPr="00EE42DF" w:rsidTr="00EE42DF">
        <w:trPr>
          <w:trHeight w:val="33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5 cm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15 cm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30 cm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30 cm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40 cm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40 cm-LL</w:t>
            </w:r>
          </w:p>
        </w:tc>
      </w:tr>
      <w:tr w:rsidR="00EE42DF" w:rsidRPr="00EE42DF" w:rsidTr="00EE42DF">
        <w:trPr>
          <w:trHeight w:val="3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00DAP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7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83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89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EE42DF" w:rsidRPr="00EE42DF" w:rsidTr="00EE42DF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10DAP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9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8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80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64</w:t>
            </w:r>
          </w:p>
        </w:tc>
      </w:tr>
      <w:tr w:rsidR="00EE42DF" w:rsidRPr="00EE42DF" w:rsidTr="00EE42DF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20DAP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67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0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3 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62</w:t>
            </w:r>
          </w:p>
        </w:tc>
      </w:tr>
      <w:tr w:rsidR="00EE42DF" w:rsidRPr="00EE42DF" w:rsidTr="00EE42DF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30DAP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66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69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81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EE42DF" w:rsidRPr="00EE42DF" w:rsidTr="00EE42DF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42DF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2 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74 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2DF" w:rsidRPr="00EE42DF" w:rsidRDefault="00EE42DF" w:rsidP="00EE4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42DF">
              <w:rPr>
                <w:rFonts w:ascii="Arial" w:eastAsia="Times New Roman" w:hAnsi="Arial" w:cs="Arial"/>
                <w:color w:val="000000"/>
              </w:rPr>
              <w:t>64 b</w:t>
            </w:r>
          </w:p>
        </w:tc>
      </w:tr>
    </w:tbl>
    <w:p w:rsidR="00EE42DF" w:rsidRDefault="00EE42DF">
      <w:r w:rsidRPr="00EE42DF">
        <w:rPr>
          <w:rFonts w:ascii="Arial" w:eastAsia="Times New Roman" w:hAnsi="Arial" w:cs="Arial"/>
          <w:color w:val="000000"/>
          <w:sz w:val="22"/>
          <w:szCs w:val="22"/>
        </w:rPr>
        <w:t>Means in a column or row within a season followed by a similar</w:t>
      </w:r>
      <w:r>
        <w:t xml:space="preserve"> </w:t>
      </w:r>
      <w:r w:rsidRPr="00EE42DF">
        <w:rPr>
          <w:rFonts w:ascii="Arial" w:eastAsia="Times New Roman" w:hAnsi="Arial" w:cs="Arial"/>
          <w:color w:val="000000"/>
          <w:sz w:val="22"/>
          <w:szCs w:val="22"/>
        </w:rPr>
        <w:t>letter are not significantly different at 5% alpha</w:t>
      </w:r>
      <w:r>
        <w:t>,</w:t>
      </w:r>
      <w:r>
        <w:br w:type="page"/>
      </w:r>
    </w:p>
    <w:p w:rsidR="00BC713F" w:rsidRDefault="00BC713F"/>
    <w:p w:rsidR="00457242" w:rsidRDefault="00E42FEF">
      <w:r w:rsidRPr="00E42FEF">
        <w:rPr>
          <w:noProof/>
        </w:rPr>
        <w:drawing>
          <wp:inline distT="0" distB="0" distL="0" distR="0">
            <wp:extent cx="3524250" cy="2162175"/>
            <wp:effectExtent l="19050" t="0" r="0" b="0"/>
            <wp:docPr id="5" name="Picture 5" descr="D:\Ratoons_USB\CSSP16-Ratoon\CutHt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:\Ratoons_USB\CSSP16-Ratoon\CutHt.jpg"/>
                    <pic:cNvPicPr>
                      <a:picLocks noChangeAspect="1" noChangeArrowheads="1"/>
                    </pic:cNvPicPr>
                  </pic:nvPicPr>
                  <pic:blipFill>
                    <a:blip r:embed="rId9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361" cy="21646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2FEF" w:rsidRDefault="00E42FEF">
      <w:r w:rsidRPr="00E42FEF">
        <w:rPr>
          <w:noProof/>
        </w:rPr>
        <w:drawing>
          <wp:inline distT="0" distB="0" distL="0" distR="0">
            <wp:extent cx="1704975" cy="2143125"/>
            <wp:effectExtent l="19050" t="0" r="9525" b="0"/>
            <wp:docPr id="6" name="Picture 6" descr="E:\Photos\Ratooning\Ratoon_16WS\20161021_14361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E:\Photos\Ratooning\Ratoon_16WS\20161021_143618.jpg"/>
                    <pic:cNvPicPr>
                      <a:picLocks noChangeAspect="1" noChangeArrowheads="1"/>
                    </pic:cNvPicPr>
                  </pic:nvPicPr>
                  <pic:blipFill>
                    <a:blip r:embed="rId10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2143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42FEF">
        <w:rPr>
          <w:noProof/>
        </w:rPr>
        <w:drawing>
          <wp:inline distT="0" distB="0" distL="0" distR="0">
            <wp:extent cx="1724025" cy="2143125"/>
            <wp:effectExtent l="19050" t="0" r="9525" b="0"/>
            <wp:docPr id="7" name="Picture 7" descr="E:\Photos\Ratooning\Ratoon_16WS\20161021_1435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E:\Photos\Ratooning\Ratoon_16WS\20161021_143512.jpg"/>
                    <pic:cNvPicPr>
                      <a:picLocks noChangeAspect="1" noChangeArrowheads="1"/>
                    </pic:cNvPicPr>
                  </pic:nvPicPr>
                  <pic:blipFill>
                    <a:blip r:embed="rId11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025" cy="2143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05C8" w:rsidRDefault="00457242">
      <w:pPr>
        <w:rPr>
          <w:rFonts w:ascii="Arial" w:hAnsi="Arial" w:cs="Arial"/>
        </w:rPr>
      </w:pPr>
      <w:r w:rsidRPr="00E42FEF">
        <w:rPr>
          <w:rFonts w:ascii="Arial" w:hAnsi="Arial" w:cs="Arial"/>
        </w:rPr>
        <w:t xml:space="preserve">Supp. Fig. 1. </w:t>
      </w:r>
      <w:r w:rsidR="00E42FEF">
        <w:rPr>
          <w:rFonts w:ascii="Arial" w:hAnsi="Arial" w:cs="Arial"/>
        </w:rPr>
        <w:t xml:space="preserve">Images from experiments on ratooning of lodged rice crops: A) stubble cutting heights from 5-40 cm were tested; </w:t>
      </w:r>
      <w:r w:rsidR="00B76B6C">
        <w:rPr>
          <w:rFonts w:ascii="Arial" w:hAnsi="Arial" w:cs="Arial"/>
        </w:rPr>
        <w:t>B</w:t>
      </w:r>
      <w:r w:rsidR="00E42FEF">
        <w:rPr>
          <w:rFonts w:ascii="Arial" w:hAnsi="Arial" w:cs="Arial"/>
        </w:rPr>
        <w:t xml:space="preserve">) the </w:t>
      </w:r>
      <w:r w:rsidR="00990F3F">
        <w:rPr>
          <w:rFonts w:ascii="Arial" w:hAnsi="Arial" w:cs="Arial"/>
        </w:rPr>
        <w:t xml:space="preserve">40 cm </w:t>
      </w:r>
      <w:r w:rsidR="00E42FEF">
        <w:rPr>
          <w:rFonts w:ascii="Arial" w:hAnsi="Arial" w:cs="Arial"/>
        </w:rPr>
        <w:t>stub</w:t>
      </w:r>
      <w:r w:rsidR="00E0280B">
        <w:rPr>
          <w:rFonts w:ascii="Arial" w:hAnsi="Arial" w:cs="Arial"/>
        </w:rPr>
        <w:t>b</w:t>
      </w:r>
      <w:r w:rsidR="00E42FEF">
        <w:rPr>
          <w:rFonts w:ascii="Arial" w:hAnsi="Arial" w:cs="Arial"/>
        </w:rPr>
        <w:t>le cutting height with lock-lodging treatment.</w:t>
      </w:r>
      <w:r w:rsidR="00EE05C8">
        <w:rPr>
          <w:rFonts w:ascii="Arial" w:hAnsi="Arial" w:cs="Arial"/>
        </w:rPr>
        <w:br/>
      </w:r>
    </w:p>
    <w:p w:rsidR="00EE05C8" w:rsidRDefault="00EE05C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57242" w:rsidRDefault="000D1DBF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3686175" cy="3330160"/>
            <wp:effectExtent l="19050" t="0" r="9525" b="0"/>
            <wp:docPr id="13" name="Picture 12" descr="tensio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siom.tiff"/>
                    <pic:cNvPicPr/>
                  </pic:nvPicPr>
                  <pic:blipFill>
                    <a:blip r:embed="rId12" cstate="email"/>
                    <a:stretch>
                      <a:fillRect/>
                    </a:stretch>
                  </pic:blipFill>
                  <pic:spPr>
                    <a:xfrm>
                      <a:off x="0" y="0"/>
                      <a:ext cx="3686175" cy="333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09A" w:rsidRPr="00E42FEF" w:rsidRDefault="0052709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790950" cy="3018952"/>
            <wp:effectExtent l="19050" t="0" r="0" b="0"/>
            <wp:docPr id="4" name="Picture 3" descr="divine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viner.tiff"/>
                    <pic:cNvPicPr/>
                  </pic:nvPicPr>
                  <pic:blipFill>
                    <a:blip r:embed="rId13" cstate="email"/>
                    <a:stretch>
                      <a:fillRect/>
                    </a:stretch>
                  </pic:blipFill>
                  <pic:spPr>
                    <a:xfrm>
                      <a:off x="0" y="0"/>
                      <a:ext cx="3791040" cy="301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888" w:rsidRDefault="00EE05C8">
      <w:pPr>
        <w:rPr>
          <w:rFonts w:ascii="Arial" w:hAnsi="Arial" w:cs="Arial"/>
        </w:rPr>
      </w:pPr>
      <w:proofErr w:type="gramStart"/>
      <w:r w:rsidRPr="00D57888">
        <w:rPr>
          <w:rFonts w:ascii="Arial" w:hAnsi="Arial" w:cs="Arial"/>
        </w:rPr>
        <w:t>Supp. Fig. 2.</w:t>
      </w:r>
      <w:proofErr w:type="gramEnd"/>
      <w:r w:rsidRPr="00D57888">
        <w:rPr>
          <w:rFonts w:ascii="Arial" w:hAnsi="Arial" w:cs="Arial"/>
        </w:rPr>
        <w:t xml:space="preserve"> Tensiometer </w:t>
      </w:r>
      <w:r w:rsidR="0052709A">
        <w:rPr>
          <w:rFonts w:ascii="Arial" w:hAnsi="Arial" w:cs="Arial"/>
        </w:rPr>
        <w:t xml:space="preserve">(top) and volumetric soil moisture (bottom) </w:t>
      </w:r>
      <w:r w:rsidRPr="00D57888">
        <w:rPr>
          <w:rFonts w:ascii="Arial" w:hAnsi="Arial" w:cs="Arial"/>
        </w:rPr>
        <w:t xml:space="preserve">readings </w:t>
      </w:r>
      <w:r w:rsidR="0052709A">
        <w:rPr>
          <w:rFonts w:ascii="Arial" w:hAnsi="Arial" w:cs="Arial"/>
        </w:rPr>
        <w:t xml:space="preserve">at a soil depth of 30 cm </w:t>
      </w:r>
      <w:r w:rsidRPr="00D57888">
        <w:rPr>
          <w:rFonts w:ascii="Arial" w:hAnsi="Arial" w:cs="Arial"/>
        </w:rPr>
        <w:t xml:space="preserve">during the three drought trials. Four to six </w:t>
      </w:r>
      <w:proofErr w:type="spellStart"/>
      <w:r w:rsidRPr="00D57888">
        <w:rPr>
          <w:rFonts w:ascii="Arial" w:hAnsi="Arial" w:cs="Arial"/>
        </w:rPr>
        <w:t>tensiometers</w:t>
      </w:r>
      <w:proofErr w:type="spellEnd"/>
      <w:r w:rsidRPr="00D57888">
        <w:rPr>
          <w:rFonts w:ascii="Arial" w:hAnsi="Arial" w:cs="Arial"/>
        </w:rPr>
        <w:t xml:space="preserve"> (</w:t>
      </w:r>
      <w:proofErr w:type="spellStart"/>
      <w:r w:rsidRPr="00D57888">
        <w:rPr>
          <w:rFonts w:ascii="Arial" w:hAnsi="Arial" w:cs="Arial"/>
        </w:rPr>
        <w:t>Soilspec</w:t>
      </w:r>
      <w:proofErr w:type="spellEnd"/>
      <w:r w:rsidRPr="00D57888">
        <w:rPr>
          <w:rFonts w:ascii="Arial" w:hAnsi="Arial" w:cs="Arial"/>
        </w:rPr>
        <w:t xml:space="preserve">, TK Systems) were installed </w:t>
      </w:r>
      <w:r w:rsidR="0052709A">
        <w:rPr>
          <w:rFonts w:ascii="Arial" w:hAnsi="Arial" w:cs="Arial"/>
        </w:rPr>
        <w:t xml:space="preserve">and </w:t>
      </w:r>
      <w:r w:rsidR="00E16053">
        <w:rPr>
          <w:rFonts w:ascii="Arial" w:hAnsi="Arial" w:cs="Arial"/>
        </w:rPr>
        <w:t>2-4</w:t>
      </w:r>
      <w:r w:rsidR="00D0148B">
        <w:rPr>
          <w:rFonts w:ascii="Arial" w:hAnsi="Arial" w:cs="Arial"/>
        </w:rPr>
        <w:t xml:space="preserve"> </w:t>
      </w:r>
      <w:r w:rsidR="0052709A">
        <w:rPr>
          <w:rFonts w:ascii="Arial" w:hAnsi="Arial" w:cs="Arial"/>
        </w:rPr>
        <w:t xml:space="preserve">access tubes for monitoring soil moisture (Diviner 2000, </w:t>
      </w:r>
      <w:proofErr w:type="spellStart"/>
      <w:r w:rsidR="0052709A">
        <w:rPr>
          <w:rFonts w:ascii="Arial" w:hAnsi="Arial" w:cs="Arial"/>
        </w:rPr>
        <w:t>Sentek</w:t>
      </w:r>
      <w:proofErr w:type="spellEnd"/>
      <w:r w:rsidR="0052709A">
        <w:rPr>
          <w:rFonts w:ascii="Arial" w:hAnsi="Arial" w:cs="Arial"/>
        </w:rPr>
        <w:t>) were installed in each</w:t>
      </w:r>
      <w:r w:rsidRPr="00D57888">
        <w:rPr>
          <w:rFonts w:ascii="Arial" w:hAnsi="Arial" w:cs="Arial"/>
        </w:rPr>
        <w:t xml:space="preserve"> drought trial.</w:t>
      </w:r>
    </w:p>
    <w:p w:rsidR="00D42C5B" w:rsidRPr="00D57888" w:rsidRDefault="00D42C5B">
      <w:pPr>
        <w:rPr>
          <w:rFonts w:ascii="Arial" w:hAnsi="Arial" w:cs="Arial"/>
        </w:rPr>
      </w:pPr>
      <w:r w:rsidRPr="00D57888">
        <w:rPr>
          <w:rFonts w:ascii="Arial" w:hAnsi="Arial" w:cs="Arial"/>
        </w:rPr>
        <w:br w:type="page"/>
      </w:r>
    </w:p>
    <w:p w:rsidR="00D42C5B" w:rsidRDefault="00E24A9F" w:rsidP="00D42C5B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lastRenderedPageBreak/>
        <w:drawing>
          <wp:inline distT="0" distB="0" distL="0" distR="0">
            <wp:extent cx="5943600" cy="4953000"/>
            <wp:effectExtent l="19050" t="0" r="0" b="0"/>
            <wp:docPr id="15" name="Picture 14" descr="ratoon tiller progression 20c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toon tiller progression 20cm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C5B" w:rsidRDefault="00D42C5B" w:rsidP="00D42C5B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</w:p>
    <w:p w:rsidR="007D1149" w:rsidRDefault="007D1149" w:rsidP="00D42C5B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</w:p>
    <w:p w:rsidR="00D42C5B" w:rsidRDefault="00D42C5B" w:rsidP="00D42C5B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</w:p>
    <w:p w:rsidR="007D1149" w:rsidRDefault="00D42C5B" w:rsidP="00D42C5B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Supp. Fig. </w:t>
      </w:r>
      <w:r w:rsidR="004F0088">
        <w:rPr>
          <w:rFonts w:ascii="Arial" w:eastAsia="Times New Roman" w:hAnsi="Arial" w:cs="Arial"/>
        </w:rPr>
        <w:t>3</w:t>
      </w:r>
      <w:r w:rsidR="001B1A9D">
        <w:rPr>
          <w:rFonts w:ascii="Arial" w:eastAsia="Times New Roman" w:hAnsi="Arial" w:cs="Arial"/>
        </w:rPr>
        <w:t>a</w:t>
      </w:r>
      <w:r>
        <w:rPr>
          <w:rFonts w:ascii="Arial" w:eastAsia="Times New Roman" w:hAnsi="Arial" w:cs="Arial"/>
        </w:rPr>
        <w:t>. Post-harvest ratooning: Progression of ratoon tiller formation over time after harvest of the main crop</w:t>
      </w:r>
      <w:r w:rsidR="00BA396F">
        <w:rPr>
          <w:rFonts w:ascii="Arial" w:eastAsia="Times New Roman" w:hAnsi="Arial" w:cs="Arial"/>
        </w:rPr>
        <w:t xml:space="preserve">, with a </w:t>
      </w:r>
      <w:proofErr w:type="spellStart"/>
      <w:r w:rsidR="00BA396F">
        <w:rPr>
          <w:rFonts w:ascii="Arial" w:eastAsia="Times New Roman" w:hAnsi="Arial" w:cs="Arial"/>
        </w:rPr>
        <w:t>stublle</w:t>
      </w:r>
      <w:proofErr w:type="spellEnd"/>
      <w:r w:rsidR="00BA396F">
        <w:rPr>
          <w:rFonts w:ascii="Arial" w:eastAsia="Times New Roman" w:hAnsi="Arial" w:cs="Arial"/>
        </w:rPr>
        <w:t xml:space="preserve"> cutting height of 20 cm</w:t>
      </w:r>
      <w:r>
        <w:rPr>
          <w:rFonts w:ascii="Arial" w:eastAsia="Times New Roman" w:hAnsi="Arial" w:cs="Arial"/>
        </w:rPr>
        <w:t xml:space="preserve">. Drought </w:t>
      </w:r>
      <w:r w:rsidR="001E2E7C">
        <w:rPr>
          <w:rFonts w:ascii="Arial" w:eastAsia="Times New Roman" w:hAnsi="Arial" w:cs="Arial"/>
        </w:rPr>
        <w:t>tolerant set: A) 2013WS</w:t>
      </w:r>
      <w:r w:rsidR="00990F3F">
        <w:rPr>
          <w:rFonts w:ascii="Arial" w:eastAsia="Times New Roman" w:hAnsi="Arial" w:cs="Arial"/>
        </w:rPr>
        <w:t xml:space="preserve"> drought stress treatment</w:t>
      </w:r>
      <w:r w:rsidR="001E2E7C">
        <w:rPr>
          <w:rFonts w:ascii="Arial" w:eastAsia="Times New Roman" w:hAnsi="Arial" w:cs="Arial"/>
        </w:rPr>
        <w:t>, B) 201</w:t>
      </w:r>
      <w:r>
        <w:rPr>
          <w:rFonts w:ascii="Arial" w:eastAsia="Times New Roman" w:hAnsi="Arial" w:cs="Arial"/>
        </w:rPr>
        <w:t xml:space="preserve">4DS; </w:t>
      </w:r>
      <w:proofErr w:type="spellStart"/>
      <w:r>
        <w:rPr>
          <w:rFonts w:ascii="Arial" w:eastAsia="Times New Roman" w:hAnsi="Arial" w:cs="Arial"/>
        </w:rPr>
        <w:t>Ratoo</w:t>
      </w:r>
      <w:r w:rsidR="001E2E7C">
        <w:rPr>
          <w:rFonts w:ascii="Arial" w:eastAsia="Times New Roman" w:hAnsi="Arial" w:cs="Arial"/>
        </w:rPr>
        <w:t>ner</w:t>
      </w:r>
      <w:proofErr w:type="spellEnd"/>
      <w:r w:rsidR="001E2E7C">
        <w:rPr>
          <w:rFonts w:ascii="Arial" w:eastAsia="Times New Roman" w:hAnsi="Arial" w:cs="Arial"/>
        </w:rPr>
        <w:t xml:space="preserve"> set: C) 2013WS</w:t>
      </w:r>
      <w:r w:rsidR="00990F3F">
        <w:rPr>
          <w:rFonts w:ascii="Arial" w:eastAsia="Times New Roman" w:hAnsi="Arial" w:cs="Arial"/>
        </w:rPr>
        <w:t xml:space="preserve"> drought stress treatment</w:t>
      </w:r>
      <w:r w:rsidR="001E2E7C">
        <w:rPr>
          <w:rFonts w:ascii="Arial" w:eastAsia="Times New Roman" w:hAnsi="Arial" w:cs="Arial"/>
        </w:rPr>
        <w:t>, D) 201</w:t>
      </w:r>
      <w:r>
        <w:rPr>
          <w:rFonts w:ascii="Arial" w:eastAsia="Times New Roman" w:hAnsi="Arial" w:cs="Arial"/>
        </w:rPr>
        <w:t xml:space="preserve">4DS. </w:t>
      </w:r>
    </w:p>
    <w:p w:rsidR="007D1149" w:rsidRDefault="00E24A9F" w:rsidP="007D1149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lastRenderedPageBreak/>
        <w:drawing>
          <wp:inline distT="0" distB="0" distL="0" distR="0">
            <wp:extent cx="5943600" cy="4953000"/>
            <wp:effectExtent l="19050" t="0" r="0" b="0"/>
            <wp:docPr id="18" name="Picture 17" descr="ratoon tiller progression 0c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toon tiller progression 0cm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1149" w:rsidRDefault="007D1149" w:rsidP="007D1149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Supp. Fig. </w:t>
      </w:r>
      <w:r w:rsidR="004F0088">
        <w:rPr>
          <w:rFonts w:ascii="Arial" w:eastAsia="Times New Roman" w:hAnsi="Arial" w:cs="Arial"/>
        </w:rPr>
        <w:t>3</w:t>
      </w:r>
      <w:r w:rsidR="001B1A9D">
        <w:rPr>
          <w:rFonts w:ascii="Arial" w:eastAsia="Times New Roman" w:hAnsi="Arial" w:cs="Arial"/>
        </w:rPr>
        <w:t>b</w:t>
      </w:r>
      <w:r>
        <w:rPr>
          <w:rFonts w:ascii="Arial" w:eastAsia="Times New Roman" w:hAnsi="Arial" w:cs="Arial"/>
        </w:rPr>
        <w:t>. End of season ratooning: Progression of ratoon tiller formation over time after harvest of the main crop</w:t>
      </w:r>
      <w:r w:rsidR="00BA396F">
        <w:rPr>
          <w:rFonts w:ascii="Arial" w:eastAsia="Times New Roman" w:hAnsi="Arial" w:cs="Arial"/>
        </w:rPr>
        <w:t>, at a stubble cutting height of 5 cm</w:t>
      </w:r>
      <w:r>
        <w:rPr>
          <w:rFonts w:ascii="Arial" w:eastAsia="Times New Roman" w:hAnsi="Arial" w:cs="Arial"/>
        </w:rPr>
        <w:t>. Drought tolerance set: A) 2013WS</w:t>
      </w:r>
      <w:r w:rsidR="00990F3F">
        <w:rPr>
          <w:rFonts w:ascii="Arial" w:eastAsia="Times New Roman" w:hAnsi="Arial" w:cs="Arial"/>
        </w:rPr>
        <w:t xml:space="preserve"> drought stress treatment</w:t>
      </w:r>
      <w:r>
        <w:rPr>
          <w:rFonts w:ascii="Arial" w:eastAsia="Times New Roman" w:hAnsi="Arial" w:cs="Arial"/>
        </w:rPr>
        <w:t xml:space="preserve">, B) 2014DS; </w:t>
      </w:r>
      <w:proofErr w:type="spellStart"/>
      <w:r>
        <w:rPr>
          <w:rFonts w:ascii="Arial" w:eastAsia="Times New Roman" w:hAnsi="Arial" w:cs="Arial"/>
        </w:rPr>
        <w:t>Ratooner</w:t>
      </w:r>
      <w:proofErr w:type="spellEnd"/>
      <w:r>
        <w:rPr>
          <w:rFonts w:ascii="Arial" w:eastAsia="Times New Roman" w:hAnsi="Arial" w:cs="Arial"/>
        </w:rPr>
        <w:t xml:space="preserve"> set: C) 2013WS</w:t>
      </w:r>
      <w:r w:rsidR="00990F3F">
        <w:rPr>
          <w:rFonts w:ascii="Arial" w:eastAsia="Times New Roman" w:hAnsi="Arial" w:cs="Arial"/>
        </w:rPr>
        <w:t xml:space="preserve"> drought stress treatment</w:t>
      </w:r>
      <w:r>
        <w:rPr>
          <w:rFonts w:ascii="Arial" w:eastAsia="Times New Roman" w:hAnsi="Arial" w:cs="Arial"/>
        </w:rPr>
        <w:t xml:space="preserve">, D) 2014DS. </w:t>
      </w:r>
    </w:p>
    <w:p w:rsidR="007D1149" w:rsidRDefault="007D1149" w:rsidP="00D42C5B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</w:p>
    <w:p w:rsidR="00D42C5B" w:rsidRDefault="00D42C5B" w:rsidP="00D42C5B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</w:p>
    <w:p w:rsidR="00D42C5B" w:rsidRDefault="00D42C5B" w:rsidP="007C4ADF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</w:p>
    <w:p w:rsidR="00E0280B" w:rsidRDefault="00E0280B" w:rsidP="00D42C5B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</w:p>
    <w:p w:rsidR="00E0280B" w:rsidRDefault="00E0280B" w:rsidP="00D42C5B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</w:p>
    <w:p w:rsidR="00E0280B" w:rsidRDefault="00E0280B">
      <w:r>
        <w:br w:type="page"/>
      </w:r>
    </w:p>
    <w:p w:rsidR="00E0280B" w:rsidRDefault="0099532E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3943350" cy="3606573"/>
            <wp:effectExtent l="1905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6065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4207B" w:rsidRPr="00C4207B">
        <w:rPr>
          <w:rFonts w:ascii="Arial" w:hAnsi="Arial" w:cs="Arial"/>
        </w:rPr>
        <w:t xml:space="preserve"> </w:t>
      </w:r>
    </w:p>
    <w:p w:rsidR="0099532E" w:rsidRDefault="00E0280B" w:rsidP="0099532E">
      <w:pPr>
        <w:rPr>
          <w:rFonts w:ascii="Arial" w:hAnsi="Arial" w:cs="Arial"/>
        </w:rPr>
      </w:pPr>
      <w:proofErr w:type="gramStart"/>
      <w:r w:rsidRPr="00E0280B">
        <w:rPr>
          <w:rFonts w:ascii="Arial" w:hAnsi="Arial" w:cs="Arial"/>
        </w:rPr>
        <w:t xml:space="preserve">Supp. Fig. </w:t>
      </w:r>
      <w:r w:rsidR="004F0088">
        <w:rPr>
          <w:rFonts w:ascii="Arial" w:hAnsi="Arial" w:cs="Arial"/>
        </w:rPr>
        <w:t>4</w:t>
      </w:r>
      <w:r w:rsidRPr="00E0280B">
        <w:rPr>
          <w:rFonts w:ascii="Arial" w:hAnsi="Arial" w:cs="Arial"/>
        </w:rPr>
        <w:t>.</w:t>
      </w:r>
      <w:proofErr w:type="gramEnd"/>
      <w:r w:rsidRPr="00E0280B">
        <w:rPr>
          <w:rFonts w:ascii="Arial" w:hAnsi="Arial" w:cs="Arial"/>
        </w:rPr>
        <w:t xml:space="preserve"> </w:t>
      </w:r>
      <w:r w:rsidRPr="00E0280B">
        <w:rPr>
          <w:rFonts w:ascii="Arial" w:eastAsia="Times New Roman" w:hAnsi="Arial" w:cs="Arial"/>
        </w:rPr>
        <w:t>Post-harvest ratooning</w:t>
      </w:r>
      <w:r w:rsidRPr="00E0280B">
        <w:rPr>
          <w:rFonts w:ascii="Arial" w:hAnsi="Arial" w:cs="Arial"/>
        </w:rPr>
        <w:t xml:space="preserve">: </w:t>
      </w:r>
      <w:r w:rsidR="0099532E">
        <w:rPr>
          <w:rFonts w:ascii="Arial" w:hAnsi="Arial" w:cs="Arial"/>
        </w:rPr>
        <w:t>s</w:t>
      </w:r>
      <w:r w:rsidR="0099532E" w:rsidRPr="00E0280B">
        <w:rPr>
          <w:rFonts w:ascii="Arial" w:hAnsi="Arial" w:cs="Arial"/>
        </w:rPr>
        <w:t>tem carbohydrate concentration of the main crop at harvest</w:t>
      </w:r>
      <w:r w:rsidR="0099532E">
        <w:rPr>
          <w:rFonts w:ascii="Arial" w:hAnsi="Arial" w:cs="Arial"/>
        </w:rPr>
        <w:t xml:space="preserve"> in the Drought Resistance set</w:t>
      </w:r>
      <w:r w:rsidR="0099532E" w:rsidRPr="00E0280B">
        <w:rPr>
          <w:rFonts w:ascii="Arial" w:hAnsi="Arial" w:cs="Arial"/>
        </w:rPr>
        <w:t>.</w:t>
      </w:r>
      <w:r w:rsidR="0099532E">
        <w:rPr>
          <w:rFonts w:ascii="Arial" w:hAnsi="Arial" w:cs="Arial"/>
        </w:rPr>
        <w:t xml:space="preserve"> The </w:t>
      </w:r>
      <w:proofErr w:type="spellStart"/>
      <w:r w:rsidR="0099532E">
        <w:rPr>
          <w:rFonts w:ascii="Arial" w:hAnsi="Arial" w:cs="Arial"/>
        </w:rPr>
        <w:t>ratoon</w:t>
      </w:r>
      <w:proofErr w:type="spellEnd"/>
      <w:r w:rsidR="0099532E">
        <w:rPr>
          <w:rFonts w:ascii="Arial" w:hAnsi="Arial" w:cs="Arial"/>
        </w:rPr>
        <w:t xml:space="preserve"> tiller numbers</w:t>
      </w:r>
      <w:r w:rsidR="00990F3F">
        <w:rPr>
          <w:rFonts w:ascii="Arial" w:hAnsi="Arial" w:cs="Arial"/>
        </w:rPr>
        <w:t xml:space="preserve"> per hill</w:t>
      </w:r>
      <w:r w:rsidR="0099532E">
        <w:rPr>
          <w:rFonts w:ascii="Arial" w:hAnsi="Arial" w:cs="Arial"/>
        </w:rPr>
        <w:t xml:space="preserve"> shown are from the 20 cm stubble cutting height. </w:t>
      </w:r>
    </w:p>
    <w:p w:rsidR="00B968C9" w:rsidRDefault="00B968C9" w:rsidP="0099532E">
      <w:pPr>
        <w:rPr>
          <w:rFonts w:ascii="Arial" w:hAnsi="Arial" w:cs="Arial"/>
          <w:highlight w:val="yellow"/>
        </w:rPr>
      </w:pPr>
      <w:r>
        <w:rPr>
          <w:rFonts w:ascii="Arial" w:hAnsi="Arial" w:cs="Arial"/>
          <w:highlight w:val="yellow"/>
        </w:rPr>
        <w:br w:type="page"/>
      </w:r>
    </w:p>
    <w:p w:rsidR="00BC3737" w:rsidRDefault="00AF19AF">
      <w:pPr>
        <w:rPr>
          <w:rFonts w:ascii="Arial" w:hAnsi="Arial" w:cs="Arial"/>
          <w:highlight w:val="yellow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943600" cy="2701925"/>
            <wp:effectExtent l="19050" t="0" r="0" b="0"/>
            <wp:docPr id="16" name="Picture 15" descr="DAPE ratoon GY drough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PE ratoon GY drought.png"/>
                    <pic:cNvPicPr/>
                  </pic:nvPicPr>
                  <pic:blipFill>
                    <a:blip r:embed="rId17" cstate="email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3F4" w:rsidRDefault="00A5021E" w:rsidP="000373F4">
      <w:pPr>
        <w:pStyle w:val="ListParagraph"/>
        <w:spacing w:line="480" w:lineRule="auto"/>
        <w:ind w:left="0"/>
        <w:rPr>
          <w:rFonts w:ascii="Arial" w:hAnsi="Arial" w:cs="Arial"/>
        </w:rPr>
      </w:pPr>
      <w:r w:rsidRPr="00A5021E">
        <w:rPr>
          <w:rFonts w:ascii="Arial" w:hAnsi="Arial" w:cs="Arial"/>
        </w:rPr>
        <w:t xml:space="preserve">Supp. Fig 5. </w:t>
      </w:r>
      <w:r w:rsidRPr="00C73160">
        <w:rPr>
          <w:rFonts w:ascii="Arial" w:eastAsia="Times New Roman" w:hAnsi="Arial" w:cs="Arial"/>
        </w:rPr>
        <w:t xml:space="preserve">Mid-season </w:t>
      </w:r>
      <w:proofErr w:type="spellStart"/>
      <w:r w:rsidRPr="00C73160">
        <w:rPr>
          <w:rFonts w:ascii="Arial" w:eastAsia="Times New Roman" w:hAnsi="Arial" w:cs="Arial"/>
        </w:rPr>
        <w:t>ratooning</w:t>
      </w:r>
      <w:proofErr w:type="spellEnd"/>
      <w:r w:rsidRPr="00C73160">
        <w:rPr>
          <w:rFonts w:ascii="Arial" w:eastAsia="Times New Roman" w:hAnsi="Arial" w:cs="Arial"/>
        </w:rPr>
        <w:t xml:space="preserve"> following lodging: </w:t>
      </w:r>
      <w:r w:rsidR="0086028E">
        <w:rPr>
          <w:rFonts w:ascii="Arial" w:eastAsia="Times New Roman" w:hAnsi="Arial" w:cs="Arial"/>
        </w:rPr>
        <w:t xml:space="preserve">A) </w:t>
      </w:r>
      <w:proofErr w:type="spellStart"/>
      <w:r w:rsidRPr="00C73160">
        <w:rPr>
          <w:rFonts w:ascii="Arial" w:eastAsia="Times New Roman" w:hAnsi="Arial" w:cs="Arial"/>
        </w:rPr>
        <w:t>Ratoon</w:t>
      </w:r>
      <w:proofErr w:type="spellEnd"/>
      <w:r w:rsidRPr="00C73160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tiller number and </w:t>
      </w:r>
      <w:r w:rsidR="0086028E">
        <w:rPr>
          <w:rFonts w:ascii="Arial" w:eastAsia="Times New Roman" w:hAnsi="Arial" w:cs="Arial"/>
        </w:rPr>
        <w:t xml:space="preserve">B) </w:t>
      </w:r>
      <w:proofErr w:type="spellStart"/>
      <w:r>
        <w:rPr>
          <w:rFonts w:ascii="Arial" w:eastAsia="Times New Roman" w:hAnsi="Arial" w:cs="Arial"/>
        </w:rPr>
        <w:t>ratoon</w:t>
      </w:r>
      <w:proofErr w:type="spellEnd"/>
      <w:r>
        <w:rPr>
          <w:rFonts w:ascii="Arial" w:eastAsia="Times New Roman" w:hAnsi="Arial" w:cs="Arial"/>
        </w:rPr>
        <w:t xml:space="preserve"> grain yield</w:t>
      </w:r>
      <w:r w:rsidRPr="00C73160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in the </w:t>
      </w:r>
      <w:r w:rsidRPr="00C73160">
        <w:rPr>
          <w:rFonts w:ascii="Arial" w:eastAsia="Times New Roman" w:hAnsi="Arial" w:cs="Arial"/>
        </w:rPr>
        <w:t xml:space="preserve">2016DS </w:t>
      </w:r>
      <w:r>
        <w:rPr>
          <w:rFonts w:ascii="Arial" w:eastAsia="Times New Roman" w:hAnsi="Arial" w:cs="Arial"/>
        </w:rPr>
        <w:t>drought stress</w:t>
      </w:r>
      <w:r w:rsidRPr="00C73160">
        <w:rPr>
          <w:rFonts w:ascii="Arial" w:eastAsia="Times New Roman" w:hAnsi="Arial" w:cs="Arial"/>
        </w:rPr>
        <w:t xml:space="preserve"> treatment as affected by main crop cutting height and time after panicle emergence at which the ratoon crop was initiated by mechanically lodging and removing the damaged main crop. </w:t>
      </w:r>
      <w:r w:rsidR="000373F4">
        <w:rPr>
          <w:rFonts w:ascii="Arial" w:hAnsi="Arial" w:cs="Arial"/>
        </w:rPr>
        <w:t xml:space="preserve">The functions fitted to the data for the 30, 40, and 40 cm-LL cutting heights in A) were y=-0.22+18.4, y=-0.16x+20.8, and y=0.002+12.1, </w:t>
      </w:r>
      <w:r w:rsidR="0074215E">
        <w:rPr>
          <w:rFonts w:ascii="Arial" w:hAnsi="Arial" w:cs="Arial"/>
        </w:rPr>
        <w:t>y=-12.49x+991</w:t>
      </w:r>
      <w:r w:rsidR="000373F4">
        <w:rPr>
          <w:rFonts w:ascii="Arial" w:hAnsi="Arial" w:cs="Arial"/>
        </w:rPr>
        <w:t>, and y=-</w:t>
      </w:r>
      <w:r w:rsidR="0074215E">
        <w:rPr>
          <w:rFonts w:ascii="Arial" w:hAnsi="Arial" w:cs="Arial"/>
        </w:rPr>
        <w:t>18.6x</w:t>
      </w:r>
      <w:r w:rsidR="000373F4">
        <w:rPr>
          <w:rFonts w:ascii="Arial" w:hAnsi="Arial" w:cs="Arial"/>
        </w:rPr>
        <w:t>+</w:t>
      </w:r>
      <w:r w:rsidR="0074215E">
        <w:rPr>
          <w:rFonts w:ascii="Arial" w:hAnsi="Arial" w:cs="Arial"/>
        </w:rPr>
        <w:t>657</w:t>
      </w:r>
      <w:r w:rsidR="000373F4">
        <w:rPr>
          <w:rFonts w:ascii="Arial" w:hAnsi="Arial" w:cs="Arial"/>
        </w:rPr>
        <w:t>, and y=-35.0x+1120, in B).</w:t>
      </w:r>
    </w:p>
    <w:p w:rsidR="00A5021E" w:rsidRDefault="00A5021E" w:rsidP="00A5021E">
      <w:pPr>
        <w:shd w:val="clear" w:color="auto" w:fill="FFFFFF"/>
        <w:spacing w:after="0" w:line="240" w:lineRule="auto"/>
        <w:rPr>
          <w:rFonts w:ascii="Arial" w:eastAsia="Times New Roman" w:hAnsi="Arial" w:cs="Arial"/>
        </w:rPr>
      </w:pPr>
    </w:p>
    <w:p w:rsidR="00A5021E" w:rsidRDefault="00A5021E">
      <w:pPr>
        <w:rPr>
          <w:rFonts w:ascii="Arial" w:hAnsi="Arial" w:cs="Arial"/>
          <w:highlight w:val="yellow"/>
        </w:rPr>
      </w:pPr>
    </w:p>
    <w:p w:rsidR="00B968C9" w:rsidRDefault="00827A40" w:rsidP="00B968C9">
      <w:pPr>
        <w:rPr>
          <w:rFonts w:ascii="Arial" w:hAnsi="Arial" w:cs="Arial"/>
          <w:szCs w:val="28"/>
        </w:rPr>
      </w:pPr>
      <w:r>
        <w:rPr>
          <w:rFonts w:ascii="Arial" w:hAnsi="Arial" w:cs="Arial"/>
          <w:noProof/>
          <w:szCs w:val="28"/>
        </w:rPr>
        <w:lastRenderedPageBreak/>
        <w:drawing>
          <wp:inline distT="0" distB="0" distL="0" distR="0">
            <wp:extent cx="2992374" cy="4400550"/>
            <wp:effectExtent l="19050" t="0" r="0" b="0"/>
            <wp:docPr id="1" name="Picture 1" descr="E:\Google Drive\Amelia M drive\manuscripts\Rolly rattoon\Figs\2016 stem carb vs rato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Google Drive\Amelia M drive\manuscripts\Rolly rattoon\Figs\2016 stem carb vs ratoon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374" cy="440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68C9" w:rsidRDefault="009F7807" w:rsidP="00B968C9">
      <w:pPr>
        <w:rPr>
          <w:rFonts w:ascii="Arial" w:hAnsi="Arial" w:cs="Arial"/>
          <w:szCs w:val="28"/>
        </w:rPr>
      </w:pPr>
      <w:proofErr w:type="gramStart"/>
      <w:r>
        <w:rPr>
          <w:rFonts w:ascii="Arial" w:hAnsi="Arial" w:cs="Arial"/>
          <w:szCs w:val="28"/>
        </w:rPr>
        <w:t>Supp. Fig</w:t>
      </w:r>
      <w:r w:rsidR="004A1E65">
        <w:rPr>
          <w:rFonts w:ascii="Arial" w:hAnsi="Arial" w:cs="Arial"/>
          <w:szCs w:val="28"/>
        </w:rPr>
        <w:t>.</w:t>
      </w:r>
      <w:r>
        <w:rPr>
          <w:rFonts w:ascii="Arial" w:hAnsi="Arial" w:cs="Arial"/>
          <w:szCs w:val="28"/>
        </w:rPr>
        <w:t xml:space="preserve"> 6</w:t>
      </w:r>
      <w:r w:rsidR="00B968C9">
        <w:rPr>
          <w:rFonts w:ascii="Arial" w:hAnsi="Arial" w:cs="Arial"/>
          <w:szCs w:val="28"/>
        </w:rPr>
        <w:t>.</w:t>
      </w:r>
      <w:proofErr w:type="gramEnd"/>
      <w:r w:rsidR="00B968C9">
        <w:rPr>
          <w:rFonts w:ascii="Arial" w:hAnsi="Arial" w:cs="Arial"/>
          <w:szCs w:val="28"/>
        </w:rPr>
        <w:t xml:space="preserve"> Mid-season ratooning following lodging: </w:t>
      </w:r>
      <w:r w:rsidR="00B968C9">
        <w:rPr>
          <w:rFonts w:ascii="Arial" w:eastAsia="Times New Roman" w:hAnsi="Arial" w:cs="Arial"/>
        </w:rPr>
        <w:t xml:space="preserve">Stem carbohydrate levels across </w:t>
      </w:r>
      <w:r w:rsidR="0067668C">
        <w:rPr>
          <w:rFonts w:ascii="Arial" w:eastAsia="Times New Roman" w:hAnsi="Arial" w:cs="Arial"/>
        </w:rPr>
        <w:t>lodging imposition dates</w:t>
      </w:r>
      <w:r w:rsidR="00B968C9">
        <w:rPr>
          <w:rFonts w:ascii="Arial" w:eastAsia="Times New Roman" w:hAnsi="Arial" w:cs="Arial"/>
        </w:rPr>
        <w:t xml:space="preserve"> in the 2016DS lodging experiment</w:t>
      </w:r>
      <w:r w:rsidR="0067668C">
        <w:rPr>
          <w:rFonts w:ascii="Arial" w:eastAsia="Times New Roman" w:hAnsi="Arial" w:cs="Arial"/>
        </w:rPr>
        <w:t xml:space="preserve"> (A: drought stress treatment, B: well-watered treatment).</w:t>
      </w:r>
      <w:r w:rsidR="00855F72">
        <w:rPr>
          <w:rFonts w:ascii="Arial" w:eastAsia="Times New Roman" w:hAnsi="Arial" w:cs="Arial"/>
        </w:rPr>
        <w:t xml:space="preserve"> Results are grouped from the 30 cm, 40 cm, and 40-LL stubble cutting height treatments.</w:t>
      </w:r>
    </w:p>
    <w:p w:rsidR="00061C32" w:rsidRDefault="00061C32">
      <w:pPr>
        <w:rPr>
          <w:rFonts w:ascii="Arial" w:hAnsi="Arial" w:cs="Arial"/>
          <w:highlight w:val="yellow"/>
        </w:rPr>
      </w:pPr>
      <w:r>
        <w:rPr>
          <w:rFonts w:ascii="Arial" w:hAnsi="Arial" w:cs="Arial"/>
          <w:highlight w:val="yellow"/>
        </w:rPr>
        <w:br w:type="page"/>
      </w:r>
      <w:r w:rsidR="00997609">
        <w:rPr>
          <w:noProof/>
        </w:rPr>
        <w:lastRenderedPageBreak/>
        <w:drawing>
          <wp:inline distT="0" distB="0" distL="0" distR="0">
            <wp:extent cx="5052060" cy="6315075"/>
            <wp:effectExtent l="19050" t="0" r="0" b="0"/>
            <wp:docPr id="11" name="Picture 10" descr="dur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uration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52060" cy="631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56A" w:rsidRDefault="00B4456A">
      <w:pPr>
        <w:rPr>
          <w:rFonts w:ascii="Arial" w:hAnsi="Arial" w:cs="Arial"/>
          <w:highlight w:val="yellow"/>
        </w:rPr>
      </w:pPr>
    </w:p>
    <w:p w:rsidR="00B4456A" w:rsidRDefault="00B4456A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upp. Fig. </w:t>
      </w:r>
      <w:r w:rsidR="009F7807">
        <w:rPr>
          <w:rFonts w:ascii="Arial" w:hAnsi="Arial" w:cs="Arial"/>
        </w:rPr>
        <w:t>7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r w:rsidRPr="00B4456A">
        <w:rPr>
          <w:rFonts w:ascii="Arial" w:hAnsi="Arial" w:cs="Arial"/>
        </w:rPr>
        <w:t xml:space="preserve">Main, ratoon and total crop durations (days) of </w:t>
      </w:r>
      <w:r w:rsidR="00997609">
        <w:rPr>
          <w:rFonts w:ascii="Arial" w:hAnsi="Arial" w:cs="Arial"/>
        </w:rPr>
        <w:t>two</w:t>
      </w:r>
      <w:r w:rsidR="00997609" w:rsidRPr="00B4456A">
        <w:rPr>
          <w:rFonts w:ascii="Arial" w:hAnsi="Arial" w:cs="Arial"/>
        </w:rPr>
        <w:t xml:space="preserve"> </w:t>
      </w:r>
      <w:r w:rsidRPr="00B4456A">
        <w:rPr>
          <w:rFonts w:ascii="Arial" w:hAnsi="Arial" w:cs="Arial"/>
        </w:rPr>
        <w:t xml:space="preserve">genotypes as affected by the stubble height and crop stage when </w:t>
      </w:r>
      <w:proofErr w:type="spellStart"/>
      <w:r w:rsidRPr="00B4456A">
        <w:rPr>
          <w:rFonts w:ascii="Arial" w:hAnsi="Arial" w:cs="Arial"/>
        </w:rPr>
        <w:t>ratoon</w:t>
      </w:r>
      <w:proofErr w:type="spellEnd"/>
      <w:r w:rsidRPr="00B4456A">
        <w:rPr>
          <w:rFonts w:ascii="Arial" w:hAnsi="Arial" w:cs="Arial"/>
        </w:rPr>
        <w:t xml:space="preserve"> crops</w:t>
      </w:r>
      <w:r w:rsidR="009F7807">
        <w:rPr>
          <w:rFonts w:ascii="Arial" w:hAnsi="Arial" w:cs="Arial"/>
        </w:rPr>
        <w:t xml:space="preserve"> were initiated following lodging treatments.</w:t>
      </w:r>
    </w:p>
    <w:p w:rsidR="009F7807" w:rsidRDefault="009F780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F7807" w:rsidRDefault="00AF19AF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943600" cy="5417820"/>
            <wp:effectExtent l="19050" t="0" r="0" b="0"/>
            <wp:docPr id="12" name="Picture 11" descr="CHO 201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O 2017.tiff"/>
                    <pic:cNvPicPr/>
                  </pic:nvPicPr>
                  <pic:blipFill>
                    <a:blip r:embed="rId20" cstate="email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1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7807" w:rsidRDefault="009F7807">
      <w:pPr>
        <w:rPr>
          <w:rFonts w:ascii="Arial" w:hAnsi="Arial" w:cs="Arial"/>
        </w:rPr>
      </w:pPr>
      <w:r w:rsidRPr="009F7807">
        <w:rPr>
          <w:rFonts w:ascii="Arial" w:hAnsi="Arial" w:cs="Arial"/>
        </w:rPr>
        <w:t xml:space="preserve">Supp. Fig 8. </w:t>
      </w:r>
      <w:r>
        <w:rPr>
          <w:rFonts w:ascii="Arial" w:hAnsi="Arial" w:cs="Arial"/>
        </w:rPr>
        <w:t>Stem carbohydrate concentrations over three sampling dates following drought stress in the “cut at 30 cm” or “uncut” treatments in 2017WS.</w:t>
      </w:r>
    </w:p>
    <w:p w:rsidR="00B977E3" w:rsidRPr="009F7807" w:rsidRDefault="00B977E3">
      <w:pPr>
        <w:rPr>
          <w:rFonts w:ascii="Arial" w:hAnsi="Arial" w:cs="Arial"/>
        </w:rPr>
      </w:pPr>
    </w:p>
    <w:sectPr w:rsidR="00B977E3" w:rsidRPr="009F7807" w:rsidSect="00B96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6BB5" w:rsidRDefault="00616BB5" w:rsidP="00457242">
      <w:pPr>
        <w:spacing w:after="0" w:line="240" w:lineRule="auto"/>
      </w:pPr>
      <w:r>
        <w:separator/>
      </w:r>
    </w:p>
  </w:endnote>
  <w:endnote w:type="continuationSeparator" w:id="0">
    <w:p w:rsidR="00616BB5" w:rsidRDefault="00616BB5" w:rsidP="00457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798800"/>
      <w:docPartObj>
        <w:docPartGallery w:val="Page Numbers (Bottom of Page)"/>
        <w:docPartUnique/>
      </w:docPartObj>
    </w:sdtPr>
    <w:sdtContent>
      <w:p w:rsidR="00827A40" w:rsidRDefault="00827A40">
        <w:pPr>
          <w:pStyle w:val="Footer"/>
          <w:jc w:val="right"/>
        </w:pPr>
        <w:fldSimple w:instr=" PAGE   \* MERGEFORMAT ">
          <w:r w:rsidR="00D226F3">
            <w:rPr>
              <w:noProof/>
            </w:rPr>
            <w:t>13</w:t>
          </w:r>
        </w:fldSimple>
      </w:p>
    </w:sdtContent>
  </w:sdt>
  <w:p w:rsidR="00827A40" w:rsidRDefault="00827A4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6BB5" w:rsidRDefault="00616BB5" w:rsidP="00457242">
      <w:pPr>
        <w:spacing w:after="0" w:line="240" w:lineRule="auto"/>
      </w:pPr>
      <w:r>
        <w:separator/>
      </w:r>
    </w:p>
  </w:footnote>
  <w:footnote w:type="continuationSeparator" w:id="0">
    <w:p w:rsidR="00616BB5" w:rsidRDefault="00616BB5" w:rsidP="004572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62AFB"/>
    <w:multiLevelType w:val="hybridMultilevel"/>
    <w:tmpl w:val="782826F2"/>
    <w:lvl w:ilvl="0" w:tplc="74B22A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957EA9"/>
    <w:multiLevelType w:val="hybridMultilevel"/>
    <w:tmpl w:val="BD18D7CC"/>
    <w:lvl w:ilvl="0" w:tplc="752CBCE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FCC16B8"/>
    <w:multiLevelType w:val="hybridMultilevel"/>
    <w:tmpl w:val="09901D72"/>
    <w:lvl w:ilvl="0" w:tplc="694264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7242"/>
    <w:rsid w:val="0000280D"/>
    <w:rsid w:val="0000351E"/>
    <w:rsid w:val="000071CB"/>
    <w:rsid w:val="00011693"/>
    <w:rsid w:val="00013F4E"/>
    <w:rsid w:val="00015684"/>
    <w:rsid w:val="0001708E"/>
    <w:rsid w:val="00023A63"/>
    <w:rsid w:val="00025427"/>
    <w:rsid w:val="0002670C"/>
    <w:rsid w:val="0002682A"/>
    <w:rsid w:val="00031149"/>
    <w:rsid w:val="000373F4"/>
    <w:rsid w:val="000402F7"/>
    <w:rsid w:val="0004139B"/>
    <w:rsid w:val="000417C1"/>
    <w:rsid w:val="00046967"/>
    <w:rsid w:val="00052263"/>
    <w:rsid w:val="00055731"/>
    <w:rsid w:val="000571BA"/>
    <w:rsid w:val="000617B5"/>
    <w:rsid w:val="00061C32"/>
    <w:rsid w:val="00073BB7"/>
    <w:rsid w:val="0007610A"/>
    <w:rsid w:val="000766AF"/>
    <w:rsid w:val="00081930"/>
    <w:rsid w:val="00082EB3"/>
    <w:rsid w:val="00085E29"/>
    <w:rsid w:val="0008760A"/>
    <w:rsid w:val="00090D5A"/>
    <w:rsid w:val="00091D56"/>
    <w:rsid w:val="00093AC2"/>
    <w:rsid w:val="00094F84"/>
    <w:rsid w:val="000958E0"/>
    <w:rsid w:val="0009697E"/>
    <w:rsid w:val="00097465"/>
    <w:rsid w:val="0009774E"/>
    <w:rsid w:val="000A2DC2"/>
    <w:rsid w:val="000A5AF5"/>
    <w:rsid w:val="000B262A"/>
    <w:rsid w:val="000B3EC7"/>
    <w:rsid w:val="000B473B"/>
    <w:rsid w:val="000B49CE"/>
    <w:rsid w:val="000B6892"/>
    <w:rsid w:val="000C0CD8"/>
    <w:rsid w:val="000C480C"/>
    <w:rsid w:val="000D1523"/>
    <w:rsid w:val="000D1DBF"/>
    <w:rsid w:val="000D2F01"/>
    <w:rsid w:val="000D49B3"/>
    <w:rsid w:val="000D61F3"/>
    <w:rsid w:val="000D7AA7"/>
    <w:rsid w:val="000E1A27"/>
    <w:rsid w:val="000E3428"/>
    <w:rsid w:val="000E567B"/>
    <w:rsid w:val="000E7231"/>
    <w:rsid w:val="000E7F43"/>
    <w:rsid w:val="000F6EB9"/>
    <w:rsid w:val="00102FCB"/>
    <w:rsid w:val="0010680A"/>
    <w:rsid w:val="00110943"/>
    <w:rsid w:val="00114DCA"/>
    <w:rsid w:val="00115BE6"/>
    <w:rsid w:val="001173DE"/>
    <w:rsid w:val="0012333B"/>
    <w:rsid w:val="00125B3E"/>
    <w:rsid w:val="00130373"/>
    <w:rsid w:val="001306C1"/>
    <w:rsid w:val="00133A6F"/>
    <w:rsid w:val="00133A94"/>
    <w:rsid w:val="0013649E"/>
    <w:rsid w:val="001401F6"/>
    <w:rsid w:val="00141DB6"/>
    <w:rsid w:val="00141E20"/>
    <w:rsid w:val="00142781"/>
    <w:rsid w:val="00145A53"/>
    <w:rsid w:val="00150B50"/>
    <w:rsid w:val="00152FC2"/>
    <w:rsid w:val="001533EC"/>
    <w:rsid w:val="001537D9"/>
    <w:rsid w:val="001539D1"/>
    <w:rsid w:val="00156182"/>
    <w:rsid w:val="00156469"/>
    <w:rsid w:val="0016560D"/>
    <w:rsid w:val="00170A3A"/>
    <w:rsid w:val="001755E3"/>
    <w:rsid w:val="00175AEC"/>
    <w:rsid w:val="001812FE"/>
    <w:rsid w:val="001916A3"/>
    <w:rsid w:val="001920CB"/>
    <w:rsid w:val="00194C18"/>
    <w:rsid w:val="0019763A"/>
    <w:rsid w:val="001A0CC2"/>
    <w:rsid w:val="001A5942"/>
    <w:rsid w:val="001A648D"/>
    <w:rsid w:val="001B1610"/>
    <w:rsid w:val="001B1A9D"/>
    <w:rsid w:val="001B2154"/>
    <w:rsid w:val="001B24B4"/>
    <w:rsid w:val="001B4419"/>
    <w:rsid w:val="001C0F91"/>
    <w:rsid w:val="001C16E0"/>
    <w:rsid w:val="001D41C2"/>
    <w:rsid w:val="001D576B"/>
    <w:rsid w:val="001E0FC7"/>
    <w:rsid w:val="001E160D"/>
    <w:rsid w:val="001E2E7C"/>
    <w:rsid w:val="001F3654"/>
    <w:rsid w:val="001F5548"/>
    <w:rsid w:val="0020121A"/>
    <w:rsid w:val="002013BA"/>
    <w:rsid w:val="00202E46"/>
    <w:rsid w:val="00204DBD"/>
    <w:rsid w:val="002100E7"/>
    <w:rsid w:val="0021214C"/>
    <w:rsid w:val="002144E7"/>
    <w:rsid w:val="002156AB"/>
    <w:rsid w:val="002162B3"/>
    <w:rsid w:val="00221E59"/>
    <w:rsid w:val="00234E88"/>
    <w:rsid w:val="00237EFD"/>
    <w:rsid w:val="0024371E"/>
    <w:rsid w:val="00245FC7"/>
    <w:rsid w:val="002513A1"/>
    <w:rsid w:val="00251FFA"/>
    <w:rsid w:val="0025431E"/>
    <w:rsid w:val="0025436D"/>
    <w:rsid w:val="00255276"/>
    <w:rsid w:val="00256605"/>
    <w:rsid w:val="002621EC"/>
    <w:rsid w:val="00265849"/>
    <w:rsid w:val="00265FFD"/>
    <w:rsid w:val="00266407"/>
    <w:rsid w:val="00267572"/>
    <w:rsid w:val="00267F14"/>
    <w:rsid w:val="0027296D"/>
    <w:rsid w:val="00277A0A"/>
    <w:rsid w:val="00283912"/>
    <w:rsid w:val="002A3044"/>
    <w:rsid w:val="002A536C"/>
    <w:rsid w:val="002A5A61"/>
    <w:rsid w:val="002A6A4C"/>
    <w:rsid w:val="002A7778"/>
    <w:rsid w:val="002B205E"/>
    <w:rsid w:val="002B2A44"/>
    <w:rsid w:val="002B4795"/>
    <w:rsid w:val="002C09F2"/>
    <w:rsid w:val="002C1465"/>
    <w:rsid w:val="002C1DD9"/>
    <w:rsid w:val="002C7004"/>
    <w:rsid w:val="002C75DF"/>
    <w:rsid w:val="002D07F3"/>
    <w:rsid w:val="002D10C0"/>
    <w:rsid w:val="002D325F"/>
    <w:rsid w:val="002D3E3A"/>
    <w:rsid w:val="002D4D16"/>
    <w:rsid w:val="002D5301"/>
    <w:rsid w:val="002D5A72"/>
    <w:rsid w:val="002D66AB"/>
    <w:rsid w:val="002E0E18"/>
    <w:rsid w:val="002E1679"/>
    <w:rsid w:val="002E258B"/>
    <w:rsid w:val="002E6926"/>
    <w:rsid w:val="002E6C06"/>
    <w:rsid w:val="002F34DF"/>
    <w:rsid w:val="002F59BD"/>
    <w:rsid w:val="0030050E"/>
    <w:rsid w:val="00301A9E"/>
    <w:rsid w:val="00307A59"/>
    <w:rsid w:val="0032114B"/>
    <w:rsid w:val="00326C99"/>
    <w:rsid w:val="00326DFF"/>
    <w:rsid w:val="003273C5"/>
    <w:rsid w:val="003330D7"/>
    <w:rsid w:val="00336C61"/>
    <w:rsid w:val="00340E6A"/>
    <w:rsid w:val="0034202B"/>
    <w:rsid w:val="00343277"/>
    <w:rsid w:val="00345B41"/>
    <w:rsid w:val="00345EB4"/>
    <w:rsid w:val="00347176"/>
    <w:rsid w:val="003504A8"/>
    <w:rsid w:val="00351AFE"/>
    <w:rsid w:val="003533CA"/>
    <w:rsid w:val="00354C7D"/>
    <w:rsid w:val="00354E5D"/>
    <w:rsid w:val="003629C1"/>
    <w:rsid w:val="003715E6"/>
    <w:rsid w:val="00373841"/>
    <w:rsid w:val="0037668C"/>
    <w:rsid w:val="00376703"/>
    <w:rsid w:val="003802A6"/>
    <w:rsid w:val="00381F63"/>
    <w:rsid w:val="003836E2"/>
    <w:rsid w:val="00383D65"/>
    <w:rsid w:val="00392717"/>
    <w:rsid w:val="00393426"/>
    <w:rsid w:val="00393C64"/>
    <w:rsid w:val="00396BE2"/>
    <w:rsid w:val="003A095F"/>
    <w:rsid w:val="003A556C"/>
    <w:rsid w:val="003A5CCE"/>
    <w:rsid w:val="003B4A36"/>
    <w:rsid w:val="003B6002"/>
    <w:rsid w:val="003C46CC"/>
    <w:rsid w:val="003C5A4C"/>
    <w:rsid w:val="003D2D02"/>
    <w:rsid w:val="003D3756"/>
    <w:rsid w:val="003D58CD"/>
    <w:rsid w:val="003D5A75"/>
    <w:rsid w:val="003E3FE5"/>
    <w:rsid w:val="003E4653"/>
    <w:rsid w:val="003F089E"/>
    <w:rsid w:val="003F18B3"/>
    <w:rsid w:val="003F7421"/>
    <w:rsid w:val="00402F97"/>
    <w:rsid w:val="00405D5A"/>
    <w:rsid w:val="004062A3"/>
    <w:rsid w:val="004077BD"/>
    <w:rsid w:val="00407BDE"/>
    <w:rsid w:val="00410D50"/>
    <w:rsid w:val="00411C8F"/>
    <w:rsid w:val="0041210B"/>
    <w:rsid w:val="004126DA"/>
    <w:rsid w:val="00412CFF"/>
    <w:rsid w:val="00413C91"/>
    <w:rsid w:val="00425101"/>
    <w:rsid w:val="00432C2F"/>
    <w:rsid w:val="00434FD8"/>
    <w:rsid w:val="00441262"/>
    <w:rsid w:val="00450ACD"/>
    <w:rsid w:val="004511D0"/>
    <w:rsid w:val="004512BA"/>
    <w:rsid w:val="0045201D"/>
    <w:rsid w:val="004521C4"/>
    <w:rsid w:val="00453834"/>
    <w:rsid w:val="00456F96"/>
    <w:rsid w:val="00457242"/>
    <w:rsid w:val="00457F49"/>
    <w:rsid w:val="004630F8"/>
    <w:rsid w:val="00471E01"/>
    <w:rsid w:val="004730EA"/>
    <w:rsid w:val="0047744B"/>
    <w:rsid w:val="00477F36"/>
    <w:rsid w:val="00481F5A"/>
    <w:rsid w:val="004858D0"/>
    <w:rsid w:val="0048781A"/>
    <w:rsid w:val="0049165A"/>
    <w:rsid w:val="0049399A"/>
    <w:rsid w:val="00495BAA"/>
    <w:rsid w:val="0049783C"/>
    <w:rsid w:val="004A1E65"/>
    <w:rsid w:val="004A3A74"/>
    <w:rsid w:val="004A4601"/>
    <w:rsid w:val="004A4AF3"/>
    <w:rsid w:val="004A6D3A"/>
    <w:rsid w:val="004B02B5"/>
    <w:rsid w:val="004B3289"/>
    <w:rsid w:val="004B3B93"/>
    <w:rsid w:val="004B3D14"/>
    <w:rsid w:val="004B67A8"/>
    <w:rsid w:val="004C047E"/>
    <w:rsid w:val="004C2640"/>
    <w:rsid w:val="004C4892"/>
    <w:rsid w:val="004D3192"/>
    <w:rsid w:val="004D3D1C"/>
    <w:rsid w:val="004D6A70"/>
    <w:rsid w:val="004E092E"/>
    <w:rsid w:val="004E2035"/>
    <w:rsid w:val="004E2D25"/>
    <w:rsid w:val="004E2FE2"/>
    <w:rsid w:val="004E71A3"/>
    <w:rsid w:val="004E73B7"/>
    <w:rsid w:val="004F0088"/>
    <w:rsid w:val="004F065D"/>
    <w:rsid w:val="004F08D2"/>
    <w:rsid w:val="004F20A1"/>
    <w:rsid w:val="004F3251"/>
    <w:rsid w:val="004F489C"/>
    <w:rsid w:val="004F61A2"/>
    <w:rsid w:val="0050182C"/>
    <w:rsid w:val="00502714"/>
    <w:rsid w:val="00503A1B"/>
    <w:rsid w:val="00503C6C"/>
    <w:rsid w:val="00505F5D"/>
    <w:rsid w:val="005061DD"/>
    <w:rsid w:val="00507F93"/>
    <w:rsid w:val="005104B3"/>
    <w:rsid w:val="00510B20"/>
    <w:rsid w:val="00513015"/>
    <w:rsid w:val="0051522D"/>
    <w:rsid w:val="005207F8"/>
    <w:rsid w:val="00523578"/>
    <w:rsid w:val="00526850"/>
    <w:rsid w:val="0052709A"/>
    <w:rsid w:val="00531731"/>
    <w:rsid w:val="00531EA5"/>
    <w:rsid w:val="00532471"/>
    <w:rsid w:val="005336A6"/>
    <w:rsid w:val="00533759"/>
    <w:rsid w:val="00534D9B"/>
    <w:rsid w:val="00535835"/>
    <w:rsid w:val="00536053"/>
    <w:rsid w:val="00536ABE"/>
    <w:rsid w:val="005418C2"/>
    <w:rsid w:val="005419AB"/>
    <w:rsid w:val="00545B4B"/>
    <w:rsid w:val="00550439"/>
    <w:rsid w:val="005509E9"/>
    <w:rsid w:val="00570222"/>
    <w:rsid w:val="005764D0"/>
    <w:rsid w:val="005801A5"/>
    <w:rsid w:val="00580E47"/>
    <w:rsid w:val="00581287"/>
    <w:rsid w:val="0058393B"/>
    <w:rsid w:val="0058431E"/>
    <w:rsid w:val="00590792"/>
    <w:rsid w:val="00592460"/>
    <w:rsid w:val="00594324"/>
    <w:rsid w:val="00596B8E"/>
    <w:rsid w:val="00597EEF"/>
    <w:rsid w:val="005A3D64"/>
    <w:rsid w:val="005A4F60"/>
    <w:rsid w:val="005B27B7"/>
    <w:rsid w:val="005B5A70"/>
    <w:rsid w:val="005B5DD3"/>
    <w:rsid w:val="005B6DB5"/>
    <w:rsid w:val="005C4193"/>
    <w:rsid w:val="005D0F3E"/>
    <w:rsid w:val="005D534D"/>
    <w:rsid w:val="005D5E7D"/>
    <w:rsid w:val="005E1ECA"/>
    <w:rsid w:val="005E2057"/>
    <w:rsid w:val="005E4278"/>
    <w:rsid w:val="005E4A19"/>
    <w:rsid w:val="005E5B5E"/>
    <w:rsid w:val="005F2F65"/>
    <w:rsid w:val="005F3C8F"/>
    <w:rsid w:val="005F4EDE"/>
    <w:rsid w:val="005F7C2B"/>
    <w:rsid w:val="00601764"/>
    <w:rsid w:val="0060480C"/>
    <w:rsid w:val="0061000F"/>
    <w:rsid w:val="00614C13"/>
    <w:rsid w:val="006169C5"/>
    <w:rsid w:val="00616BB5"/>
    <w:rsid w:val="00620E76"/>
    <w:rsid w:val="0062154D"/>
    <w:rsid w:val="00622D28"/>
    <w:rsid w:val="006249A9"/>
    <w:rsid w:val="00627ED4"/>
    <w:rsid w:val="00630A69"/>
    <w:rsid w:val="00636258"/>
    <w:rsid w:val="006363A5"/>
    <w:rsid w:val="00637931"/>
    <w:rsid w:val="006379CD"/>
    <w:rsid w:val="00640921"/>
    <w:rsid w:val="00642B0D"/>
    <w:rsid w:val="00643817"/>
    <w:rsid w:val="0065357E"/>
    <w:rsid w:val="00654056"/>
    <w:rsid w:val="00657D3D"/>
    <w:rsid w:val="00662775"/>
    <w:rsid w:val="0067057D"/>
    <w:rsid w:val="0067373B"/>
    <w:rsid w:val="0067668C"/>
    <w:rsid w:val="006803EE"/>
    <w:rsid w:val="00680EBF"/>
    <w:rsid w:val="00684622"/>
    <w:rsid w:val="00684D48"/>
    <w:rsid w:val="006855BA"/>
    <w:rsid w:val="00686D17"/>
    <w:rsid w:val="006910F6"/>
    <w:rsid w:val="00691E20"/>
    <w:rsid w:val="00697065"/>
    <w:rsid w:val="006972A0"/>
    <w:rsid w:val="006A0054"/>
    <w:rsid w:val="006A2749"/>
    <w:rsid w:val="006A74BC"/>
    <w:rsid w:val="006A7878"/>
    <w:rsid w:val="006B140B"/>
    <w:rsid w:val="006B3B54"/>
    <w:rsid w:val="006C17E7"/>
    <w:rsid w:val="006C24B0"/>
    <w:rsid w:val="006D76FB"/>
    <w:rsid w:val="006E3A71"/>
    <w:rsid w:val="006E48E7"/>
    <w:rsid w:val="006E79B4"/>
    <w:rsid w:val="006F06FC"/>
    <w:rsid w:val="006F14F4"/>
    <w:rsid w:val="006F1E5D"/>
    <w:rsid w:val="006F7529"/>
    <w:rsid w:val="006F77A1"/>
    <w:rsid w:val="00700547"/>
    <w:rsid w:val="00702434"/>
    <w:rsid w:val="00705892"/>
    <w:rsid w:val="007062F1"/>
    <w:rsid w:val="007176C9"/>
    <w:rsid w:val="007260D7"/>
    <w:rsid w:val="00727E4B"/>
    <w:rsid w:val="00732E19"/>
    <w:rsid w:val="007411D3"/>
    <w:rsid w:val="00741659"/>
    <w:rsid w:val="00741793"/>
    <w:rsid w:val="00741EBE"/>
    <w:rsid w:val="0074215E"/>
    <w:rsid w:val="007425FC"/>
    <w:rsid w:val="00742AA1"/>
    <w:rsid w:val="0074372E"/>
    <w:rsid w:val="00743A1C"/>
    <w:rsid w:val="007470E3"/>
    <w:rsid w:val="00752EE5"/>
    <w:rsid w:val="00756515"/>
    <w:rsid w:val="00757C0A"/>
    <w:rsid w:val="007639D2"/>
    <w:rsid w:val="0076412C"/>
    <w:rsid w:val="00764E08"/>
    <w:rsid w:val="00766594"/>
    <w:rsid w:val="00767426"/>
    <w:rsid w:val="00772042"/>
    <w:rsid w:val="00773AF2"/>
    <w:rsid w:val="0077519E"/>
    <w:rsid w:val="00791644"/>
    <w:rsid w:val="00791BBE"/>
    <w:rsid w:val="00792F7D"/>
    <w:rsid w:val="007959EC"/>
    <w:rsid w:val="007A030A"/>
    <w:rsid w:val="007A311C"/>
    <w:rsid w:val="007A3385"/>
    <w:rsid w:val="007B0A65"/>
    <w:rsid w:val="007B1315"/>
    <w:rsid w:val="007B5E54"/>
    <w:rsid w:val="007C153C"/>
    <w:rsid w:val="007C1628"/>
    <w:rsid w:val="007C19F5"/>
    <w:rsid w:val="007C1C7F"/>
    <w:rsid w:val="007C4ADF"/>
    <w:rsid w:val="007C5C5A"/>
    <w:rsid w:val="007D1149"/>
    <w:rsid w:val="007D5443"/>
    <w:rsid w:val="007D5F33"/>
    <w:rsid w:val="007E228B"/>
    <w:rsid w:val="007E2882"/>
    <w:rsid w:val="007E2F55"/>
    <w:rsid w:val="007E43EC"/>
    <w:rsid w:val="007F00CB"/>
    <w:rsid w:val="007F32AB"/>
    <w:rsid w:val="007F3469"/>
    <w:rsid w:val="007F35B9"/>
    <w:rsid w:val="007F584A"/>
    <w:rsid w:val="007F5C83"/>
    <w:rsid w:val="007F5E88"/>
    <w:rsid w:val="007F6385"/>
    <w:rsid w:val="007F7F78"/>
    <w:rsid w:val="008004DF"/>
    <w:rsid w:val="00802912"/>
    <w:rsid w:val="008074E0"/>
    <w:rsid w:val="0081103F"/>
    <w:rsid w:val="00812A82"/>
    <w:rsid w:val="00817B76"/>
    <w:rsid w:val="0082063B"/>
    <w:rsid w:val="00820C07"/>
    <w:rsid w:val="0082289F"/>
    <w:rsid w:val="00822A40"/>
    <w:rsid w:val="00822DBA"/>
    <w:rsid w:val="00824A8C"/>
    <w:rsid w:val="00824AFC"/>
    <w:rsid w:val="00826375"/>
    <w:rsid w:val="00826FB4"/>
    <w:rsid w:val="00827A40"/>
    <w:rsid w:val="00830773"/>
    <w:rsid w:val="00830CDA"/>
    <w:rsid w:val="00831DDE"/>
    <w:rsid w:val="0083223D"/>
    <w:rsid w:val="00837137"/>
    <w:rsid w:val="00842F4A"/>
    <w:rsid w:val="00843F5A"/>
    <w:rsid w:val="008443A9"/>
    <w:rsid w:val="00847794"/>
    <w:rsid w:val="008505CF"/>
    <w:rsid w:val="00851226"/>
    <w:rsid w:val="00853F00"/>
    <w:rsid w:val="00855F72"/>
    <w:rsid w:val="0086028E"/>
    <w:rsid w:val="008609AE"/>
    <w:rsid w:val="00867E26"/>
    <w:rsid w:val="008700C9"/>
    <w:rsid w:val="008709B6"/>
    <w:rsid w:val="00870D24"/>
    <w:rsid w:val="008716AB"/>
    <w:rsid w:val="00875954"/>
    <w:rsid w:val="008760FC"/>
    <w:rsid w:val="00876B82"/>
    <w:rsid w:val="00880CBC"/>
    <w:rsid w:val="0088795E"/>
    <w:rsid w:val="008905C1"/>
    <w:rsid w:val="00892BA3"/>
    <w:rsid w:val="00893948"/>
    <w:rsid w:val="00893B28"/>
    <w:rsid w:val="00894BD0"/>
    <w:rsid w:val="008A0E7A"/>
    <w:rsid w:val="008A4E7E"/>
    <w:rsid w:val="008B501C"/>
    <w:rsid w:val="008B61B7"/>
    <w:rsid w:val="008C089D"/>
    <w:rsid w:val="008C2782"/>
    <w:rsid w:val="008C73DE"/>
    <w:rsid w:val="008D1214"/>
    <w:rsid w:val="008D18B1"/>
    <w:rsid w:val="008D4043"/>
    <w:rsid w:val="008E2F77"/>
    <w:rsid w:val="008E386D"/>
    <w:rsid w:val="008E4F40"/>
    <w:rsid w:val="008E77B2"/>
    <w:rsid w:val="008F199F"/>
    <w:rsid w:val="008F5435"/>
    <w:rsid w:val="008F7841"/>
    <w:rsid w:val="00905D25"/>
    <w:rsid w:val="0090633C"/>
    <w:rsid w:val="00911DBF"/>
    <w:rsid w:val="00912C02"/>
    <w:rsid w:val="009132B6"/>
    <w:rsid w:val="00915162"/>
    <w:rsid w:val="00916183"/>
    <w:rsid w:val="009167AB"/>
    <w:rsid w:val="00920735"/>
    <w:rsid w:val="00921CE0"/>
    <w:rsid w:val="009224D4"/>
    <w:rsid w:val="00927A81"/>
    <w:rsid w:val="00931AED"/>
    <w:rsid w:val="00932647"/>
    <w:rsid w:val="009348C6"/>
    <w:rsid w:val="00934B97"/>
    <w:rsid w:val="009404F6"/>
    <w:rsid w:val="0094053B"/>
    <w:rsid w:val="009418EF"/>
    <w:rsid w:val="009456AB"/>
    <w:rsid w:val="009504BC"/>
    <w:rsid w:val="0095104D"/>
    <w:rsid w:val="00951841"/>
    <w:rsid w:val="00960509"/>
    <w:rsid w:val="00961819"/>
    <w:rsid w:val="00966B90"/>
    <w:rsid w:val="00970098"/>
    <w:rsid w:val="00974059"/>
    <w:rsid w:val="0097558C"/>
    <w:rsid w:val="00975BBB"/>
    <w:rsid w:val="00976F01"/>
    <w:rsid w:val="00976F18"/>
    <w:rsid w:val="00977911"/>
    <w:rsid w:val="00977C9F"/>
    <w:rsid w:val="00983A9E"/>
    <w:rsid w:val="00987B96"/>
    <w:rsid w:val="00990AD6"/>
    <w:rsid w:val="00990E9B"/>
    <w:rsid w:val="00990F3F"/>
    <w:rsid w:val="00992B81"/>
    <w:rsid w:val="0099425E"/>
    <w:rsid w:val="0099532E"/>
    <w:rsid w:val="00995899"/>
    <w:rsid w:val="00997609"/>
    <w:rsid w:val="009A141E"/>
    <w:rsid w:val="009A79C7"/>
    <w:rsid w:val="009B16D9"/>
    <w:rsid w:val="009B1F75"/>
    <w:rsid w:val="009B3816"/>
    <w:rsid w:val="009C299D"/>
    <w:rsid w:val="009C42DE"/>
    <w:rsid w:val="009C75E1"/>
    <w:rsid w:val="009D115E"/>
    <w:rsid w:val="009D50B6"/>
    <w:rsid w:val="009D7A65"/>
    <w:rsid w:val="009D7CAC"/>
    <w:rsid w:val="009E0CB4"/>
    <w:rsid w:val="009E427B"/>
    <w:rsid w:val="009E5102"/>
    <w:rsid w:val="009F2B1D"/>
    <w:rsid w:val="009F4BB3"/>
    <w:rsid w:val="009F4EB8"/>
    <w:rsid w:val="009F5625"/>
    <w:rsid w:val="009F7807"/>
    <w:rsid w:val="00A017A1"/>
    <w:rsid w:val="00A05649"/>
    <w:rsid w:val="00A05C1E"/>
    <w:rsid w:val="00A05FF9"/>
    <w:rsid w:val="00A06635"/>
    <w:rsid w:val="00A11603"/>
    <w:rsid w:val="00A126C2"/>
    <w:rsid w:val="00A1472E"/>
    <w:rsid w:val="00A14B52"/>
    <w:rsid w:val="00A1594E"/>
    <w:rsid w:val="00A1682B"/>
    <w:rsid w:val="00A212C1"/>
    <w:rsid w:val="00A2150E"/>
    <w:rsid w:val="00A22FC1"/>
    <w:rsid w:val="00A24B0C"/>
    <w:rsid w:val="00A25520"/>
    <w:rsid w:val="00A2639D"/>
    <w:rsid w:val="00A265F9"/>
    <w:rsid w:val="00A32842"/>
    <w:rsid w:val="00A32DB5"/>
    <w:rsid w:val="00A33BDD"/>
    <w:rsid w:val="00A34092"/>
    <w:rsid w:val="00A34546"/>
    <w:rsid w:val="00A35562"/>
    <w:rsid w:val="00A364E4"/>
    <w:rsid w:val="00A37DE0"/>
    <w:rsid w:val="00A37EC4"/>
    <w:rsid w:val="00A40218"/>
    <w:rsid w:val="00A40E73"/>
    <w:rsid w:val="00A419AD"/>
    <w:rsid w:val="00A44AFF"/>
    <w:rsid w:val="00A500AE"/>
    <w:rsid w:val="00A5021E"/>
    <w:rsid w:val="00A571C6"/>
    <w:rsid w:val="00A61131"/>
    <w:rsid w:val="00A61A0C"/>
    <w:rsid w:val="00A623F7"/>
    <w:rsid w:val="00A626D1"/>
    <w:rsid w:val="00A6292D"/>
    <w:rsid w:val="00A70597"/>
    <w:rsid w:val="00A70869"/>
    <w:rsid w:val="00A764C3"/>
    <w:rsid w:val="00A825C6"/>
    <w:rsid w:val="00A91AA9"/>
    <w:rsid w:val="00A91B4B"/>
    <w:rsid w:val="00A922BE"/>
    <w:rsid w:val="00A92AF4"/>
    <w:rsid w:val="00A96399"/>
    <w:rsid w:val="00A96CC3"/>
    <w:rsid w:val="00A96DCA"/>
    <w:rsid w:val="00AA3835"/>
    <w:rsid w:val="00AB46E0"/>
    <w:rsid w:val="00AB5E1F"/>
    <w:rsid w:val="00AC15F9"/>
    <w:rsid w:val="00AC46E7"/>
    <w:rsid w:val="00AC5D1D"/>
    <w:rsid w:val="00AD040A"/>
    <w:rsid w:val="00AD091D"/>
    <w:rsid w:val="00AD5939"/>
    <w:rsid w:val="00AD73A9"/>
    <w:rsid w:val="00AE3E3F"/>
    <w:rsid w:val="00AE4F2C"/>
    <w:rsid w:val="00AE5256"/>
    <w:rsid w:val="00AE5E29"/>
    <w:rsid w:val="00AF0243"/>
    <w:rsid w:val="00AF19AF"/>
    <w:rsid w:val="00AF224F"/>
    <w:rsid w:val="00AF355E"/>
    <w:rsid w:val="00AF3F87"/>
    <w:rsid w:val="00AF3FB7"/>
    <w:rsid w:val="00AF4EA6"/>
    <w:rsid w:val="00AF4EB6"/>
    <w:rsid w:val="00AF61FA"/>
    <w:rsid w:val="00AF770E"/>
    <w:rsid w:val="00B00A1A"/>
    <w:rsid w:val="00B0323E"/>
    <w:rsid w:val="00B04960"/>
    <w:rsid w:val="00B050D6"/>
    <w:rsid w:val="00B05DA6"/>
    <w:rsid w:val="00B068BB"/>
    <w:rsid w:val="00B10854"/>
    <w:rsid w:val="00B1096C"/>
    <w:rsid w:val="00B11283"/>
    <w:rsid w:val="00B13358"/>
    <w:rsid w:val="00B13DCD"/>
    <w:rsid w:val="00B14E5A"/>
    <w:rsid w:val="00B152AC"/>
    <w:rsid w:val="00B16324"/>
    <w:rsid w:val="00B17D05"/>
    <w:rsid w:val="00B21C38"/>
    <w:rsid w:val="00B22E53"/>
    <w:rsid w:val="00B23285"/>
    <w:rsid w:val="00B2589B"/>
    <w:rsid w:val="00B25CD4"/>
    <w:rsid w:val="00B26695"/>
    <w:rsid w:val="00B26AC4"/>
    <w:rsid w:val="00B26B44"/>
    <w:rsid w:val="00B350E4"/>
    <w:rsid w:val="00B357B2"/>
    <w:rsid w:val="00B35E5C"/>
    <w:rsid w:val="00B3624E"/>
    <w:rsid w:val="00B362A5"/>
    <w:rsid w:val="00B36FB0"/>
    <w:rsid w:val="00B3795A"/>
    <w:rsid w:val="00B4456A"/>
    <w:rsid w:val="00B504BB"/>
    <w:rsid w:val="00B53A52"/>
    <w:rsid w:val="00B564FA"/>
    <w:rsid w:val="00B57590"/>
    <w:rsid w:val="00B57E1C"/>
    <w:rsid w:val="00B6207D"/>
    <w:rsid w:val="00B62C7D"/>
    <w:rsid w:val="00B64313"/>
    <w:rsid w:val="00B656EC"/>
    <w:rsid w:val="00B65AA1"/>
    <w:rsid w:val="00B66479"/>
    <w:rsid w:val="00B6773E"/>
    <w:rsid w:val="00B72383"/>
    <w:rsid w:val="00B766F1"/>
    <w:rsid w:val="00B76B6C"/>
    <w:rsid w:val="00B816FF"/>
    <w:rsid w:val="00B91D0E"/>
    <w:rsid w:val="00B93899"/>
    <w:rsid w:val="00B95291"/>
    <w:rsid w:val="00B95BEC"/>
    <w:rsid w:val="00B96497"/>
    <w:rsid w:val="00B968C9"/>
    <w:rsid w:val="00B971B0"/>
    <w:rsid w:val="00B977E3"/>
    <w:rsid w:val="00BA396F"/>
    <w:rsid w:val="00BA3B69"/>
    <w:rsid w:val="00BA4E1D"/>
    <w:rsid w:val="00BA5E74"/>
    <w:rsid w:val="00BB572E"/>
    <w:rsid w:val="00BB6479"/>
    <w:rsid w:val="00BC2012"/>
    <w:rsid w:val="00BC3737"/>
    <w:rsid w:val="00BC3947"/>
    <w:rsid w:val="00BC5F76"/>
    <w:rsid w:val="00BC627E"/>
    <w:rsid w:val="00BC713F"/>
    <w:rsid w:val="00BC7DF5"/>
    <w:rsid w:val="00BD10D9"/>
    <w:rsid w:val="00BD12B6"/>
    <w:rsid w:val="00BD150F"/>
    <w:rsid w:val="00BE50B3"/>
    <w:rsid w:val="00BF6296"/>
    <w:rsid w:val="00BF6FF8"/>
    <w:rsid w:val="00BF7A39"/>
    <w:rsid w:val="00C03BE1"/>
    <w:rsid w:val="00C04087"/>
    <w:rsid w:val="00C043C1"/>
    <w:rsid w:val="00C05E75"/>
    <w:rsid w:val="00C06F40"/>
    <w:rsid w:val="00C12E7A"/>
    <w:rsid w:val="00C13D0E"/>
    <w:rsid w:val="00C162CF"/>
    <w:rsid w:val="00C30F8D"/>
    <w:rsid w:val="00C32ACB"/>
    <w:rsid w:val="00C32F6F"/>
    <w:rsid w:val="00C33A6D"/>
    <w:rsid w:val="00C3442E"/>
    <w:rsid w:val="00C35449"/>
    <w:rsid w:val="00C37EB5"/>
    <w:rsid w:val="00C4207B"/>
    <w:rsid w:val="00C423B3"/>
    <w:rsid w:val="00C438DF"/>
    <w:rsid w:val="00C46A6F"/>
    <w:rsid w:val="00C52169"/>
    <w:rsid w:val="00C537E2"/>
    <w:rsid w:val="00C54516"/>
    <w:rsid w:val="00C55E13"/>
    <w:rsid w:val="00C669D2"/>
    <w:rsid w:val="00C80795"/>
    <w:rsid w:val="00C80E3C"/>
    <w:rsid w:val="00C83219"/>
    <w:rsid w:val="00C85185"/>
    <w:rsid w:val="00C90C00"/>
    <w:rsid w:val="00C9136D"/>
    <w:rsid w:val="00C93CFB"/>
    <w:rsid w:val="00C958E5"/>
    <w:rsid w:val="00C9688E"/>
    <w:rsid w:val="00C969EB"/>
    <w:rsid w:val="00CA7A99"/>
    <w:rsid w:val="00CB7D0D"/>
    <w:rsid w:val="00CC33DC"/>
    <w:rsid w:val="00CC5093"/>
    <w:rsid w:val="00CD0F6B"/>
    <w:rsid w:val="00CD1A23"/>
    <w:rsid w:val="00CD28DD"/>
    <w:rsid w:val="00CE5345"/>
    <w:rsid w:val="00CE6488"/>
    <w:rsid w:val="00CF08BB"/>
    <w:rsid w:val="00CF414F"/>
    <w:rsid w:val="00CF4CB4"/>
    <w:rsid w:val="00CF63FB"/>
    <w:rsid w:val="00CF66A1"/>
    <w:rsid w:val="00CF73B8"/>
    <w:rsid w:val="00D0148B"/>
    <w:rsid w:val="00D03D84"/>
    <w:rsid w:val="00D075C0"/>
    <w:rsid w:val="00D165A5"/>
    <w:rsid w:val="00D200FE"/>
    <w:rsid w:val="00D21E24"/>
    <w:rsid w:val="00D226F3"/>
    <w:rsid w:val="00D23F2F"/>
    <w:rsid w:val="00D30617"/>
    <w:rsid w:val="00D30E41"/>
    <w:rsid w:val="00D32483"/>
    <w:rsid w:val="00D328EA"/>
    <w:rsid w:val="00D32B96"/>
    <w:rsid w:val="00D35562"/>
    <w:rsid w:val="00D35593"/>
    <w:rsid w:val="00D42C5B"/>
    <w:rsid w:val="00D43C32"/>
    <w:rsid w:val="00D440BF"/>
    <w:rsid w:val="00D457CD"/>
    <w:rsid w:val="00D5453C"/>
    <w:rsid w:val="00D547A4"/>
    <w:rsid w:val="00D55377"/>
    <w:rsid w:val="00D5731E"/>
    <w:rsid w:val="00D57888"/>
    <w:rsid w:val="00D57931"/>
    <w:rsid w:val="00D643AF"/>
    <w:rsid w:val="00D67A7A"/>
    <w:rsid w:val="00D72FC9"/>
    <w:rsid w:val="00D7437C"/>
    <w:rsid w:val="00D80A93"/>
    <w:rsid w:val="00D81A72"/>
    <w:rsid w:val="00D823BB"/>
    <w:rsid w:val="00D828BF"/>
    <w:rsid w:val="00D83A3B"/>
    <w:rsid w:val="00D853C8"/>
    <w:rsid w:val="00DA02B9"/>
    <w:rsid w:val="00DA28D3"/>
    <w:rsid w:val="00DA2B3C"/>
    <w:rsid w:val="00DB4A02"/>
    <w:rsid w:val="00DC274F"/>
    <w:rsid w:val="00DC39C9"/>
    <w:rsid w:val="00DD1CA2"/>
    <w:rsid w:val="00DD2F2F"/>
    <w:rsid w:val="00DD7B0C"/>
    <w:rsid w:val="00DE080C"/>
    <w:rsid w:val="00DE1AA5"/>
    <w:rsid w:val="00DF195B"/>
    <w:rsid w:val="00DF30C5"/>
    <w:rsid w:val="00DF55C5"/>
    <w:rsid w:val="00DF5DA3"/>
    <w:rsid w:val="00E0004B"/>
    <w:rsid w:val="00E0280B"/>
    <w:rsid w:val="00E13D00"/>
    <w:rsid w:val="00E144A3"/>
    <w:rsid w:val="00E16053"/>
    <w:rsid w:val="00E17751"/>
    <w:rsid w:val="00E20889"/>
    <w:rsid w:val="00E208AB"/>
    <w:rsid w:val="00E24A9F"/>
    <w:rsid w:val="00E32711"/>
    <w:rsid w:val="00E33A18"/>
    <w:rsid w:val="00E33DF9"/>
    <w:rsid w:val="00E357DA"/>
    <w:rsid w:val="00E37D14"/>
    <w:rsid w:val="00E40BDC"/>
    <w:rsid w:val="00E4118D"/>
    <w:rsid w:val="00E42171"/>
    <w:rsid w:val="00E422CB"/>
    <w:rsid w:val="00E42FEF"/>
    <w:rsid w:val="00E50CC4"/>
    <w:rsid w:val="00E5273D"/>
    <w:rsid w:val="00E54074"/>
    <w:rsid w:val="00E55FD4"/>
    <w:rsid w:val="00E5691F"/>
    <w:rsid w:val="00E57ADE"/>
    <w:rsid w:val="00E60244"/>
    <w:rsid w:val="00E628E5"/>
    <w:rsid w:val="00E70D74"/>
    <w:rsid w:val="00E73B38"/>
    <w:rsid w:val="00E77170"/>
    <w:rsid w:val="00E779D2"/>
    <w:rsid w:val="00E90F1E"/>
    <w:rsid w:val="00E934F6"/>
    <w:rsid w:val="00E95897"/>
    <w:rsid w:val="00E95C11"/>
    <w:rsid w:val="00EA10C9"/>
    <w:rsid w:val="00EA16CF"/>
    <w:rsid w:val="00EA413B"/>
    <w:rsid w:val="00EA70CD"/>
    <w:rsid w:val="00EB037D"/>
    <w:rsid w:val="00EB053C"/>
    <w:rsid w:val="00EC4CF5"/>
    <w:rsid w:val="00EC5B27"/>
    <w:rsid w:val="00EC7348"/>
    <w:rsid w:val="00ED15CD"/>
    <w:rsid w:val="00ED18C0"/>
    <w:rsid w:val="00ED2442"/>
    <w:rsid w:val="00ED344D"/>
    <w:rsid w:val="00ED53FA"/>
    <w:rsid w:val="00ED6E91"/>
    <w:rsid w:val="00ED6F1C"/>
    <w:rsid w:val="00EE05C8"/>
    <w:rsid w:val="00EE42DF"/>
    <w:rsid w:val="00EE430E"/>
    <w:rsid w:val="00EE4ED1"/>
    <w:rsid w:val="00EE5A11"/>
    <w:rsid w:val="00EE68C7"/>
    <w:rsid w:val="00EE6E0E"/>
    <w:rsid w:val="00EF193A"/>
    <w:rsid w:val="00EF5F0C"/>
    <w:rsid w:val="00F00D67"/>
    <w:rsid w:val="00F0295D"/>
    <w:rsid w:val="00F0336B"/>
    <w:rsid w:val="00F05A8D"/>
    <w:rsid w:val="00F10586"/>
    <w:rsid w:val="00F11085"/>
    <w:rsid w:val="00F11528"/>
    <w:rsid w:val="00F12D10"/>
    <w:rsid w:val="00F14175"/>
    <w:rsid w:val="00F16D7B"/>
    <w:rsid w:val="00F16E6B"/>
    <w:rsid w:val="00F228C2"/>
    <w:rsid w:val="00F248AE"/>
    <w:rsid w:val="00F2740E"/>
    <w:rsid w:val="00F27796"/>
    <w:rsid w:val="00F31211"/>
    <w:rsid w:val="00F372CD"/>
    <w:rsid w:val="00F37B50"/>
    <w:rsid w:val="00F37CAA"/>
    <w:rsid w:val="00F40921"/>
    <w:rsid w:val="00F416FB"/>
    <w:rsid w:val="00F42AA4"/>
    <w:rsid w:val="00F43DE2"/>
    <w:rsid w:val="00F463BB"/>
    <w:rsid w:val="00F46E17"/>
    <w:rsid w:val="00F520EA"/>
    <w:rsid w:val="00F52728"/>
    <w:rsid w:val="00F54C33"/>
    <w:rsid w:val="00F57453"/>
    <w:rsid w:val="00F5765D"/>
    <w:rsid w:val="00F61F03"/>
    <w:rsid w:val="00F6353D"/>
    <w:rsid w:val="00F63A03"/>
    <w:rsid w:val="00F63A94"/>
    <w:rsid w:val="00F702DD"/>
    <w:rsid w:val="00F7257E"/>
    <w:rsid w:val="00F7687E"/>
    <w:rsid w:val="00F77098"/>
    <w:rsid w:val="00F77C4D"/>
    <w:rsid w:val="00F842A9"/>
    <w:rsid w:val="00F8511C"/>
    <w:rsid w:val="00F8513B"/>
    <w:rsid w:val="00F85506"/>
    <w:rsid w:val="00F85757"/>
    <w:rsid w:val="00F8630D"/>
    <w:rsid w:val="00F868E4"/>
    <w:rsid w:val="00F8725C"/>
    <w:rsid w:val="00FA17BD"/>
    <w:rsid w:val="00FA2795"/>
    <w:rsid w:val="00FA2C5A"/>
    <w:rsid w:val="00FA4388"/>
    <w:rsid w:val="00FB1059"/>
    <w:rsid w:val="00FB51A1"/>
    <w:rsid w:val="00FB6177"/>
    <w:rsid w:val="00FB723B"/>
    <w:rsid w:val="00FC2947"/>
    <w:rsid w:val="00FC407D"/>
    <w:rsid w:val="00FC6831"/>
    <w:rsid w:val="00FC75F4"/>
    <w:rsid w:val="00FD096B"/>
    <w:rsid w:val="00FD1035"/>
    <w:rsid w:val="00FD2320"/>
    <w:rsid w:val="00FD4C82"/>
    <w:rsid w:val="00FD5771"/>
    <w:rsid w:val="00FD7FFB"/>
    <w:rsid w:val="00FE1D3F"/>
    <w:rsid w:val="00FE42D5"/>
    <w:rsid w:val="00FE5ADD"/>
    <w:rsid w:val="00FF0907"/>
    <w:rsid w:val="00FF13EB"/>
    <w:rsid w:val="00FF159B"/>
    <w:rsid w:val="00FF3261"/>
    <w:rsid w:val="00FF353F"/>
    <w:rsid w:val="00FF4112"/>
    <w:rsid w:val="00FF418F"/>
    <w:rsid w:val="00FF4D21"/>
    <w:rsid w:val="00FF5C72"/>
    <w:rsid w:val="00FF74BF"/>
    <w:rsid w:val="00FF7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2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57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7242"/>
  </w:style>
  <w:style w:type="paragraph" w:styleId="Footer">
    <w:name w:val="footer"/>
    <w:basedOn w:val="Normal"/>
    <w:link w:val="FooterChar"/>
    <w:uiPriority w:val="99"/>
    <w:unhideWhenUsed/>
    <w:rsid w:val="00457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242"/>
  </w:style>
  <w:style w:type="character" w:styleId="CommentReference">
    <w:name w:val="annotation reference"/>
    <w:basedOn w:val="DefaultParagraphFont"/>
    <w:uiPriority w:val="99"/>
    <w:semiHidden/>
    <w:unhideWhenUsed/>
    <w:rsid w:val="00CE6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4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4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48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4372E"/>
    <w:pPr>
      <w:ind w:left="720"/>
      <w:contextualSpacing/>
    </w:pPr>
  </w:style>
  <w:style w:type="paragraph" w:styleId="Revision">
    <w:name w:val="Revision"/>
    <w:hidden/>
    <w:uiPriority w:val="99"/>
    <w:semiHidden/>
    <w:rsid w:val="00D0148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2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57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7242"/>
  </w:style>
  <w:style w:type="paragraph" w:styleId="Footer">
    <w:name w:val="footer"/>
    <w:basedOn w:val="Normal"/>
    <w:link w:val="FooterChar"/>
    <w:uiPriority w:val="99"/>
    <w:unhideWhenUsed/>
    <w:rsid w:val="00457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242"/>
  </w:style>
  <w:style w:type="character" w:styleId="CommentReference">
    <w:name w:val="annotation reference"/>
    <w:basedOn w:val="DefaultParagraphFont"/>
    <w:uiPriority w:val="99"/>
    <w:semiHidden/>
    <w:unhideWhenUsed/>
    <w:rsid w:val="00CE6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4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4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48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4372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tiff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image" Target="media/image9.png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jpe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DC92C4D-AA98-46F6-967C-D0274246F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5</Pages>
  <Words>1262</Words>
  <Characters>71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3</cp:revision>
  <dcterms:created xsi:type="dcterms:W3CDTF">2019-11-18T08:19:00Z</dcterms:created>
  <dcterms:modified xsi:type="dcterms:W3CDTF">2019-11-18T08:37:00Z</dcterms:modified>
</cp:coreProperties>
</file>